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962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  <w:tblCaption w:val=""/>
        <w:tblDescription w:val=""/>
      </w:tblPr>
      <w:tblGrid>
        <w:gridCol w:w="654"/>
        <w:gridCol w:w="3015"/>
        <w:gridCol w:w="1920"/>
        <w:gridCol w:w="1920"/>
        <w:gridCol w:w="1425"/>
        <w:gridCol w:w="1028"/>
      </w:tblGrid>
      <w:tr w:rsidR="0086109E" w14:paraId="44F8919E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E210C" w14:textId="77777777" w:rsidR="0086109E" w:rsidRPr="00186042" w:rsidRDefault="0086109E" w:rsidP="0033445A">
            <w:pPr>
              <w:pStyle w:val="tables"/>
            </w:pPr>
            <w:bookmarkStart w:id="0" w:name="_GoBack"/>
            <w:bookmarkEnd w:id="0"/>
            <w:r w:rsidRPr="00186042">
              <w:t>Test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50EF1" w14:textId="77777777" w:rsidR="0086109E" w:rsidRPr="00186042" w:rsidRDefault="0086109E" w:rsidP="0033445A">
            <w:pPr>
              <w:pStyle w:val="tables"/>
            </w:pPr>
            <w:r w:rsidRPr="00186042">
              <w:t>Hypothesi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FBE6B" w14:textId="36A6B9EA" w:rsidR="0086109E" w:rsidRPr="004F00BE" w:rsidRDefault="004F00BE" w:rsidP="0033445A">
            <w:pPr>
              <w:pStyle w:val="tables"/>
              <w:rPr>
                <w:rFonts w:ascii="Cambria Math" w:hAnsi="Cambria Math" w:hint="eastAsi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Groups</m:t>
                </m:r>
              </m:oMath>
            </m:oMathPara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B78AB" w14:textId="77777777" w:rsidR="0086109E" w:rsidRPr="00186042" w:rsidRDefault="0086109E" w:rsidP="0033445A">
            <w:pPr>
              <w:pStyle w:val="tables"/>
            </w:pPr>
            <w:r w:rsidRPr="00186042">
              <w:t>Statistical test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C9604" w14:textId="77777777" w:rsidR="0086109E" w:rsidRPr="00186042" w:rsidRDefault="0086109E" w:rsidP="0033445A">
            <w:pPr>
              <w:pStyle w:val="tables"/>
            </w:pPr>
            <w:r w:rsidRPr="00186042">
              <w:t>Parameters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01309" w14:textId="77777777" w:rsidR="0086109E" w:rsidRPr="00186042" w:rsidRDefault="0086109E" w:rsidP="0033445A">
            <w:pPr>
              <w:pStyle w:val="tables"/>
            </w:pPr>
            <w:r w:rsidRPr="00186042">
              <w:t>p-value</w:t>
            </w:r>
          </w:p>
        </w:tc>
      </w:tr>
      <w:tr w:rsidR="0086109E" w14:paraId="6CCD107D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4AADD" w14:textId="77777777" w:rsidR="0086109E" w:rsidRPr="00186042" w:rsidRDefault="0086109E" w:rsidP="0033445A">
            <w:pPr>
              <w:pStyle w:val="tables"/>
            </w:pPr>
            <w:r w:rsidRPr="00186042">
              <w:t>1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FA2D8" w14:textId="77777777" w:rsidR="0086109E" w:rsidRPr="00186042" w:rsidRDefault="0086109E" w:rsidP="0033445A">
            <w:pPr>
              <w:pStyle w:val="tables"/>
            </w:pPr>
            <w:r w:rsidRPr="00186042">
              <w:t>Higher fractions of HPA adapted clones within  population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9757C" w14:textId="76D9B34D" w:rsidR="0086109E" w:rsidRPr="00126CFB" w:rsidRDefault="004F00BE" w:rsidP="0033445A">
            <w:pPr>
              <w:pStyle w:val="tables"/>
              <w:rPr>
                <w:rFonts w:ascii="Cambria Math" w:hAnsi="Cambria Math" w:hint="eastAsi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  <m:sup/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vs 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p>
                </m:sSubSup>
              </m:oMath>
            </m:oMathPara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0F069" w14:textId="74C8D2ED" w:rsidR="0086109E" w:rsidRPr="00186042" w:rsidRDefault="006E1559" w:rsidP="0033445A">
            <w:pPr>
              <w:pStyle w:val="tables"/>
            </w:pPr>
            <w:r>
              <w:t xml:space="preserve">One-sided </w:t>
            </w:r>
            <w:r w:rsidR="00126CFB"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82F6D" w14:textId="77777777" w:rsidR="0086109E" w:rsidRPr="00186042" w:rsidRDefault="0086109E" w:rsidP="0033445A">
            <w:pPr>
              <w:pStyle w:val="tables"/>
            </w:pPr>
            <w:r w:rsidRPr="00186042">
              <w:t>n=7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45005" w14:textId="77777777" w:rsidR="0086109E" w:rsidRPr="00186042" w:rsidRDefault="0086109E" w:rsidP="0033445A">
            <w:pPr>
              <w:pStyle w:val="tables"/>
            </w:pPr>
            <w:r w:rsidRPr="00186042">
              <w:t>0.43</w:t>
            </w:r>
          </w:p>
        </w:tc>
      </w:tr>
      <w:tr w:rsidR="0086109E" w14:paraId="7FD9EFAC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E7B4C" w14:textId="77777777" w:rsidR="0086109E" w:rsidRPr="00186042" w:rsidRDefault="0086109E" w:rsidP="0033445A">
            <w:pPr>
              <w:pStyle w:val="tables"/>
            </w:pPr>
            <w:r w:rsidRPr="00186042">
              <w:t>2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C1717" w14:textId="77777777" w:rsidR="0086109E" w:rsidRPr="00186042" w:rsidRDefault="0086109E" w:rsidP="0033445A">
            <w:pPr>
              <w:pStyle w:val="tables"/>
            </w:pPr>
            <w:r w:rsidRPr="00186042">
              <w:t>Higher fractions of HPA adapted clones within  population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03DF3" w14:textId="79CAD08E" w:rsidR="0086109E" w:rsidRPr="00126CFB" w:rsidRDefault="004F00BE" w:rsidP="0033445A">
            <w:pPr>
              <w:pStyle w:val="tables"/>
              <w:rPr>
                <w:rFonts w:ascii="Cambria Math" w:hAnsi="Cambria Math" w:hint="eastAsi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vs 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p>
                </m:sSubSup>
              </m:oMath>
            </m:oMathPara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BDA0B" w14:textId="3D09896F" w:rsidR="0086109E" w:rsidRPr="00186042" w:rsidRDefault="006E1559" w:rsidP="0033445A">
            <w:pPr>
              <w:pStyle w:val="tables"/>
            </w:pPr>
            <w:r>
              <w:t xml:space="preserve">One-sided </w:t>
            </w:r>
            <w:r w:rsidR="00126CFB"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93F7D" w14:textId="77777777" w:rsidR="0086109E" w:rsidRPr="00186042" w:rsidRDefault="0086109E" w:rsidP="0033445A">
            <w:pPr>
              <w:pStyle w:val="tables"/>
            </w:pPr>
            <w:r w:rsidRPr="00186042">
              <w:t>n=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A0B49" w14:textId="77777777" w:rsidR="0086109E" w:rsidRPr="00186042" w:rsidRDefault="0086109E" w:rsidP="0033445A">
            <w:pPr>
              <w:pStyle w:val="tables"/>
            </w:pPr>
            <w:r w:rsidRPr="00186042">
              <w:t>0.0079</w:t>
            </w:r>
          </w:p>
        </w:tc>
      </w:tr>
      <w:tr w:rsidR="0086109E" w14:paraId="6E5AF0CE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EF5F4" w14:textId="77777777" w:rsidR="0086109E" w:rsidRPr="00186042" w:rsidRDefault="0086109E" w:rsidP="0033445A">
            <w:pPr>
              <w:pStyle w:val="tables"/>
            </w:pPr>
            <w:r w:rsidRPr="00186042">
              <w:t>3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7CB6A" w14:textId="77777777" w:rsidR="0086109E" w:rsidRPr="00186042" w:rsidRDefault="0086109E" w:rsidP="0033445A">
            <w:pPr>
              <w:pStyle w:val="tables"/>
            </w:pPr>
            <w:r w:rsidRPr="00186042">
              <w:t>Higher fractions of HPA adapted clones within  population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73333" w14:textId="5A50DD20" w:rsidR="0086109E" w:rsidRPr="00126CFB" w:rsidRDefault="004F00BE" w:rsidP="0033445A">
            <w:pPr>
              <w:pStyle w:val="tables"/>
              <w:rPr>
                <w:rFonts w:ascii="Cambria Math" w:hAnsi="Cambria Math" w:hint="eastAsi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vs 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p>
                </m:sSubSup>
              </m:oMath>
            </m:oMathPara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0F39F" w14:textId="4D9C4C89" w:rsidR="0086109E" w:rsidRPr="00186042" w:rsidRDefault="006E1559" w:rsidP="0033445A">
            <w:pPr>
              <w:pStyle w:val="tables"/>
            </w:pPr>
            <w:r>
              <w:t xml:space="preserve">One-sided </w:t>
            </w:r>
            <w:r w:rsidR="00126CFB"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6B195" w14:textId="77777777" w:rsidR="0086109E" w:rsidRPr="00186042" w:rsidRDefault="0086109E" w:rsidP="0033445A">
            <w:pPr>
              <w:pStyle w:val="tables"/>
            </w:pPr>
            <w:r w:rsidRPr="00186042">
              <w:t>n=1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C9F40" w14:textId="77777777" w:rsidR="0086109E" w:rsidRPr="00186042" w:rsidRDefault="0086109E" w:rsidP="0033445A">
            <w:pPr>
              <w:pStyle w:val="tables"/>
            </w:pPr>
            <w:r w:rsidRPr="00186042">
              <w:t>0.0048</w:t>
            </w:r>
          </w:p>
        </w:tc>
      </w:tr>
      <w:tr w:rsidR="0086109E" w14:paraId="570A7DBB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E7BB4" w14:textId="77777777" w:rsidR="0086109E" w:rsidRPr="00186042" w:rsidRDefault="0086109E" w:rsidP="0033445A">
            <w:pPr>
              <w:pStyle w:val="tables"/>
            </w:pPr>
            <w:r w:rsidRPr="00186042">
              <w:t>4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02FF4" w14:textId="77777777" w:rsidR="0086109E" w:rsidRPr="00186042" w:rsidRDefault="0086109E" w:rsidP="0033445A">
            <w:pPr>
              <w:pStyle w:val="tables"/>
            </w:pPr>
            <w:r w:rsidRPr="00186042">
              <w:t>Higher fractions of HPA adapted clones within  population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3BB81" w14:textId="502874E8" w:rsidR="0086109E" w:rsidRPr="00126CFB" w:rsidRDefault="004F00BE" w:rsidP="0033445A">
            <w:pPr>
              <w:pStyle w:val="tables"/>
              <w:rPr>
                <w:rFonts w:ascii="Cambria Math" w:hAnsi="Cambria Math" w:hint="eastAsi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vs 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A7E49" w14:textId="4D2D5855" w:rsidR="0086109E" w:rsidRPr="00186042" w:rsidRDefault="006E1559" w:rsidP="0033445A">
            <w:pPr>
              <w:pStyle w:val="tables"/>
            </w:pPr>
            <w:r>
              <w:t xml:space="preserve">One-sided </w:t>
            </w:r>
            <w:r w:rsidR="00126CFB"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F9440" w14:textId="77777777" w:rsidR="0086109E" w:rsidRPr="00186042" w:rsidRDefault="0086109E" w:rsidP="0033445A">
            <w:pPr>
              <w:pStyle w:val="tables"/>
            </w:pPr>
            <w:r w:rsidRPr="00186042">
              <w:t>n=1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280D5" w14:textId="77777777" w:rsidR="0086109E" w:rsidRPr="00186042" w:rsidRDefault="0086109E" w:rsidP="0033445A">
            <w:pPr>
              <w:pStyle w:val="tables"/>
            </w:pPr>
            <w:r w:rsidRPr="00186042">
              <w:t>0.089</w:t>
            </w:r>
          </w:p>
        </w:tc>
      </w:tr>
      <w:tr w:rsidR="0086109E" w14:paraId="0DBE24A2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D1F79" w14:textId="77777777" w:rsidR="0086109E" w:rsidRPr="00186042" w:rsidRDefault="0086109E" w:rsidP="0033445A">
            <w:pPr>
              <w:pStyle w:val="tables"/>
            </w:pPr>
            <w:r w:rsidRPr="00186042">
              <w:t>5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CEA2D" w14:textId="77777777" w:rsidR="0086109E" w:rsidRPr="00186042" w:rsidRDefault="0086109E" w:rsidP="0033445A">
            <w:pPr>
              <w:pStyle w:val="tables"/>
            </w:pPr>
            <w:r w:rsidRPr="00186042">
              <w:t>Higher fitness values of K recipient populations recombined with different donor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C3D37" w14:textId="6050365F" w:rsidR="003807A9" w:rsidRPr="00126CFB" w:rsidRDefault="004F00BE" w:rsidP="0033445A">
            <w:pPr>
              <w:pStyle w:val="tables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vs 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p>
                </m:sSubSup>
              </m:oMath>
            </m:oMathPara>
          </w:p>
          <w:p w14:paraId="1AEFFBE6" w14:textId="4A35B8A2" w:rsidR="0086109E" w:rsidRPr="00126CFB" w:rsidRDefault="0086109E" w:rsidP="0033445A">
            <w:pPr>
              <w:pStyle w:val="tables"/>
              <w:rPr>
                <w:rFonts w:ascii="Cambria Math" w:hAnsi="Cambria Math" w:hint="eastAsia"/>
                <w:oMath/>
              </w:rPr>
            </w:pPr>
          </w:p>
          <w:p w14:paraId="485A61F4" w14:textId="77777777" w:rsidR="0086109E" w:rsidRPr="00126CFB" w:rsidRDefault="0086109E" w:rsidP="0033445A">
            <w:pPr>
              <w:pStyle w:val="tables"/>
              <w:rPr>
                <w:rFonts w:ascii="Cambria Math" w:hAnsi="Cambria Math" w:hint="eastAsia"/>
                <w:oMath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25090" w14:textId="4003E309" w:rsidR="0086109E" w:rsidRPr="00186042" w:rsidRDefault="006E1559" w:rsidP="0033445A">
            <w:pPr>
              <w:pStyle w:val="tables"/>
            </w:pPr>
            <w:r>
              <w:t xml:space="preserve">One-sided </w:t>
            </w:r>
            <w:r w:rsidR="00126CFB"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1DD5B" w14:textId="29EEA225" w:rsidR="0086109E" w:rsidRPr="00186042" w:rsidRDefault="0086109E" w:rsidP="003807A9">
            <w:pPr>
              <w:pStyle w:val="tables"/>
            </w:pPr>
            <w:r w:rsidRPr="00186042">
              <w:t>n=</w:t>
            </w:r>
            <w:r w:rsidR="003807A9">
              <w:t>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98B6A" w14:textId="6F96D232" w:rsidR="0086109E" w:rsidRPr="00186042" w:rsidRDefault="0086109E" w:rsidP="003807A9">
            <w:pPr>
              <w:pStyle w:val="tables"/>
            </w:pPr>
            <w:r w:rsidRPr="00186042">
              <w:t>0.0</w:t>
            </w:r>
            <w:r w:rsidR="003807A9">
              <w:t>18</w:t>
            </w:r>
          </w:p>
        </w:tc>
      </w:tr>
      <w:tr w:rsidR="0086109E" w14:paraId="08943F1C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10DCA" w14:textId="77777777" w:rsidR="0086109E" w:rsidRPr="00186042" w:rsidRDefault="0086109E" w:rsidP="0033445A">
            <w:pPr>
              <w:pStyle w:val="tables"/>
            </w:pPr>
            <w:r w:rsidRPr="00186042">
              <w:t>6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4EF35" w14:textId="77777777" w:rsidR="0086109E" w:rsidRPr="00186042" w:rsidRDefault="0086109E" w:rsidP="0033445A">
            <w:pPr>
              <w:pStyle w:val="tables"/>
            </w:pPr>
            <w:r w:rsidRPr="00186042">
              <w:t>Higher fitness values of K recipient populations recombined with different donor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463E9" w14:textId="5FAC69A7" w:rsidR="0086109E" w:rsidRPr="00126CFB" w:rsidRDefault="004F00BE" w:rsidP="0033445A">
            <w:pPr>
              <w:pStyle w:val="tables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vs 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p>
                </m:sSubSup>
              </m:oMath>
            </m:oMathPara>
          </w:p>
          <w:p w14:paraId="562A1382" w14:textId="77777777" w:rsidR="003807A9" w:rsidRPr="00126CFB" w:rsidRDefault="003807A9" w:rsidP="0033445A">
            <w:pPr>
              <w:pStyle w:val="tables"/>
            </w:pPr>
          </w:p>
          <w:p w14:paraId="73091940" w14:textId="77777777" w:rsidR="003807A9" w:rsidRPr="00126CFB" w:rsidRDefault="003807A9" w:rsidP="0033445A">
            <w:pPr>
              <w:pStyle w:val="tables"/>
              <w:rPr>
                <w:rFonts w:ascii="Cambria Math" w:hAnsi="Cambria Math" w:hint="eastAsia"/>
                <w:oMath/>
              </w:rPr>
            </w:pPr>
          </w:p>
          <w:p w14:paraId="0C534A2E" w14:textId="77777777" w:rsidR="0086109E" w:rsidRPr="00126CFB" w:rsidRDefault="0086109E" w:rsidP="0033445A">
            <w:pPr>
              <w:pStyle w:val="tables"/>
              <w:rPr>
                <w:rFonts w:ascii="Cambria Math" w:hAnsi="Cambria Math" w:hint="eastAsia"/>
                <w:oMath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D3AFD" w14:textId="6D5B7C20" w:rsidR="0086109E" w:rsidRPr="00186042" w:rsidRDefault="006E1559" w:rsidP="0033445A">
            <w:pPr>
              <w:pStyle w:val="tables"/>
            </w:pPr>
            <w:r>
              <w:t xml:space="preserve">One-sided </w:t>
            </w:r>
            <w:r w:rsidR="00126CFB"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E35F6" w14:textId="65824740" w:rsidR="0086109E" w:rsidRPr="00186042" w:rsidRDefault="0086109E" w:rsidP="003807A9">
            <w:pPr>
              <w:pStyle w:val="tables"/>
            </w:pPr>
            <w:r w:rsidRPr="00186042">
              <w:t>n=</w:t>
            </w:r>
            <w:r w:rsidR="003807A9">
              <w:t>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A63BC" w14:textId="156563E1" w:rsidR="0086109E" w:rsidRPr="00186042" w:rsidRDefault="0086109E" w:rsidP="003807A9">
            <w:pPr>
              <w:pStyle w:val="tables"/>
            </w:pPr>
            <w:r w:rsidRPr="00186042">
              <w:t>0.0</w:t>
            </w:r>
            <w:r w:rsidR="003807A9">
              <w:t>12</w:t>
            </w:r>
          </w:p>
        </w:tc>
      </w:tr>
      <w:tr w:rsidR="0086109E" w14:paraId="54ED09BC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DEEF0" w14:textId="3F1A9872" w:rsidR="0086109E" w:rsidRPr="00186042" w:rsidRDefault="0086109E" w:rsidP="0033445A">
            <w:pPr>
              <w:pStyle w:val="tables"/>
            </w:pPr>
            <w:r w:rsidRPr="00186042">
              <w:t>7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3C89A" w14:textId="77777777" w:rsidR="0086109E" w:rsidRPr="00186042" w:rsidRDefault="0086109E" w:rsidP="0033445A">
            <w:pPr>
              <w:pStyle w:val="tables"/>
            </w:pPr>
            <w:r w:rsidRPr="00186042">
              <w:t>Higher fitness values of K recipient populations recombined with different donor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BB0DC" w14:textId="714F05D9" w:rsidR="0086109E" w:rsidRPr="00126CFB" w:rsidRDefault="004F00BE" w:rsidP="0033445A">
            <w:pPr>
              <w:pStyle w:val="tables"/>
              <w:rPr>
                <w:rFonts w:ascii="Cambria Math" w:hAnsi="Cambria Math" w:hint="eastAsi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vs Re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</m:sSub>
              </m:oMath>
            </m:oMathPara>
          </w:p>
          <w:p w14:paraId="569DA0CF" w14:textId="77777777" w:rsidR="0086109E" w:rsidRPr="00126CFB" w:rsidRDefault="0086109E" w:rsidP="0033445A">
            <w:pPr>
              <w:pStyle w:val="tables"/>
              <w:rPr>
                <w:rFonts w:ascii="Cambria Math" w:hAnsi="Cambria Math" w:hint="eastAsia"/>
                <w:oMath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F2B17" w14:textId="25AA016E" w:rsidR="0086109E" w:rsidRPr="00186042" w:rsidRDefault="006E1559" w:rsidP="0033445A">
            <w:pPr>
              <w:pStyle w:val="tables"/>
            </w:pPr>
            <w:r>
              <w:t xml:space="preserve">One-sided </w:t>
            </w:r>
            <w:r w:rsidR="00126CFB"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D4387" w14:textId="2A0CC81B" w:rsidR="0086109E" w:rsidRPr="00186042" w:rsidRDefault="003807A9" w:rsidP="0033445A">
            <w:pPr>
              <w:pStyle w:val="tables"/>
            </w:pPr>
            <w:r>
              <w:t>n=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88B38" w14:textId="7FA57235" w:rsidR="0086109E" w:rsidRPr="00186042" w:rsidRDefault="0086109E" w:rsidP="003807A9">
            <w:pPr>
              <w:pStyle w:val="tables"/>
            </w:pPr>
            <w:r w:rsidRPr="00186042">
              <w:t>0.0</w:t>
            </w:r>
            <w:r w:rsidR="003807A9">
              <w:t>018</w:t>
            </w:r>
          </w:p>
        </w:tc>
      </w:tr>
      <w:tr w:rsidR="003807A9" w14:paraId="6A328E09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CC388" w14:textId="4F2583D2" w:rsidR="003807A9" w:rsidRPr="00186042" w:rsidRDefault="003807A9" w:rsidP="003807A9">
            <w:pPr>
              <w:pStyle w:val="tables"/>
            </w:pPr>
            <w:r w:rsidRPr="00186042">
              <w:t>8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6274D" w14:textId="1B285677" w:rsidR="003807A9" w:rsidRPr="00186042" w:rsidRDefault="003807A9" w:rsidP="003807A9">
            <w:pPr>
              <w:pStyle w:val="tables"/>
            </w:pPr>
            <w:r w:rsidRPr="00186042">
              <w:t>Higher fitness values of K recipient populations recombined with different donor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9D131" w14:textId="3F78B8B2" w:rsidR="003807A9" w:rsidRPr="00126CFB" w:rsidRDefault="004F00BE" w:rsidP="003807A9">
            <w:pPr>
              <w:pStyle w:val="tables"/>
              <w:rPr>
                <w:rFonts w:ascii="Cambria Math" w:hAnsi="Cambria Math" w:hint="eastAsi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vs Re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</m:sSub>
              </m:oMath>
            </m:oMathPara>
          </w:p>
          <w:p w14:paraId="2EDE8838" w14:textId="77777777" w:rsidR="003807A9" w:rsidRPr="00126CFB" w:rsidRDefault="003807A9" w:rsidP="003807A9">
            <w:pPr>
              <w:pStyle w:val="tables"/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C9E9E" w14:textId="5988285F" w:rsidR="003807A9" w:rsidRDefault="003807A9" w:rsidP="003807A9">
            <w:pPr>
              <w:pStyle w:val="tables"/>
            </w:pPr>
            <w:r>
              <w:t xml:space="preserve">One-sided </w:t>
            </w:r>
            <w:r w:rsidR="00126CFB"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DD7CF" w14:textId="6F421AD4" w:rsidR="003807A9" w:rsidRPr="00186042" w:rsidRDefault="003807A9" w:rsidP="003807A9">
            <w:pPr>
              <w:pStyle w:val="tables"/>
            </w:pPr>
            <w:r w:rsidRPr="00186042">
              <w:t>n=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CF3D1" w14:textId="560C2143" w:rsidR="003807A9" w:rsidRPr="00186042" w:rsidRDefault="003807A9" w:rsidP="003807A9">
            <w:pPr>
              <w:pStyle w:val="tables"/>
            </w:pPr>
            <w:r w:rsidRPr="00186042">
              <w:t>0.012</w:t>
            </w:r>
          </w:p>
        </w:tc>
      </w:tr>
      <w:tr w:rsidR="003807A9" w14:paraId="1DDA850B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5E46F" w14:textId="233D14BF" w:rsidR="003807A9" w:rsidRPr="00186042" w:rsidRDefault="003807A9" w:rsidP="003807A9">
            <w:pPr>
              <w:pStyle w:val="tables"/>
            </w:pPr>
            <w:r w:rsidRPr="00186042">
              <w:t>9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373C8" w14:textId="511CB97D" w:rsidR="003807A9" w:rsidRPr="00186042" w:rsidRDefault="003807A9" w:rsidP="003807A9">
            <w:pPr>
              <w:pStyle w:val="tables"/>
            </w:pPr>
            <w:r>
              <w:t xml:space="preserve">Different </w:t>
            </w:r>
            <w:r w:rsidRPr="00186042">
              <w:t>fitness values of K recipient populations recombined with different donor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292C2" w14:textId="3E26ED46" w:rsidR="003807A9" w:rsidRPr="00126CFB" w:rsidRDefault="004F00BE" w:rsidP="003807A9">
            <w:pPr>
              <w:pStyle w:val="tables"/>
              <w:rPr>
                <w:rFonts w:ascii="Cambria Math" w:hAnsi="Cambria Math" w:hint="eastAsi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vs 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p>
                </m:sSubSup>
              </m:oMath>
            </m:oMathPara>
          </w:p>
          <w:p w14:paraId="24F62F29" w14:textId="77777777" w:rsidR="003807A9" w:rsidRPr="00126CFB" w:rsidRDefault="003807A9" w:rsidP="003807A9">
            <w:pPr>
              <w:pStyle w:val="tables"/>
              <w:rPr>
                <w:rFonts w:ascii="Cambria Math" w:hAnsi="Cambria Math" w:hint="eastAsia"/>
                <w:oMath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F72E4" w14:textId="095A4452" w:rsidR="003807A9" w:rsidRPr="00186042" w:rsidRDefault="003807A9" w:rsidP="003807A9">
            <w:pPr>
              <w:pStyle w:val="tables"/>
            </w:pPr>
            <w:r>
              <w:t xml:space="preserve">Two-sided </w:t>
            </w:r>
            <w:r w:rsidR="00126CFB"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5B9FA" w14:textId="77777777" w:rsidR="003807A9" w:rsidRPr="00186042" w:rsidRDefault="003807A9" w:rsidP="003807A9">
            <w:pPr>
              <w:pStyle w:val="tables"/>
            </w:pPr>
            <w:r w:rsidRPr="00186042">
              <w:t>n=1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67220" w14:textId="77777777" w:rsidR="003807A9" w:rsidRPr="00186042" w:rsidRDefault="003807A9" w:rsidP="003807A9">
            <w:pPr>
              <w:pStyle w:val="tables"/>
            </w:pPr>
            <w:r w:rsidRPr="00186042">
              <w:t>0.16</w:t>
            </w:r>
          </w:p>
        </w:tc>
      </w:tr>
      <w:tr w:rsidR="003807A9" w14:paraId="5E889B2C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1CF30" w14:textId="4CA4D078" w:rsidR="003807A9" w:rsidRPr="00186042" w:rsidRDefault="003807A9" w:rsidP="003807A9">
            <w:pPr>
              <w:pStyle w:val="tables"/>
            </w:pPr>
            <w:r w:rsidRPr="00186042">
              <w:t>10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BCB0A" w14:textId="77777777" w:rsidR="003807A9" w:rsidRPr="00186042" w:rsidRDefault="003807A9" w:rsidP="003807A9">
            <w:pPr>
              <w:pStyle w:val="tables"/>
            </w:pPr>
            <w:r w:rsidRPr="00186042">
              <w:t xml:space="preserve">Higher fitness values of K recipient clones recombined </w:t>
            </w:r>
            <w:r w:rsidRPr="00186042">
              <w:lastRenderedPageBreak/>
              <w:t>with different donor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15BD2" w14:textId="5443F234" w:rsidR="003807A9" w:rsidRPr="00126CFB" w:rsidRDefault="004F00BE" w:rsidP="003807A9">
            <w:pPr>
              <w:pStyle w:val="tables"/>
              <w:rPr>
                <w:rFonts w:ascii="Cambria Math" w:hAnsi="Cambria Math" w:hint="eastAsi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w:lastRenderedPageBreak/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vs Re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</m:sSub>
              </m:oMath>
            </m:oMathPara>
          </w:p>
          <w:p w14:paraId="345F2CE9" w14:textId="77777777" w:rsidR="003807A9" w:rsidRPr="00126CFB" w:rsidRDefault="003807A9" w:rsidP="003807A9">
            <w:pPr>
              <w:pStyle w:val="tables"/>
              <w:rPr>
                <w:rFonts w:ascii="Cambria Math" w:hAnsi="Cambria Math" w:hint="eastAsia"/>
                <w:oMath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0420D" w14:textId="2A6A2E0E" w:rsidR="003807A9" w:rsidRPr="00186042" w:rsidRDefault="003807A9" w:rsidP="003807A9">
            <w:pPr>
              <w:pStyle w:val="tables"/>
            </w:pPr>
            <w:r>
              <w:t xml:space="preserve">One-sided </w:t>
            </w:r>
            <w:r w:rsidR="00126CFB"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17817" w14:textId="77777777" w:rsidR="003807A9" w:rsidRPr="00186042" w:rsidRDefault="003807A9" w:rsidP="003807A9">
            <w:pPr>
              <w:pStyle w:val="tables"/>
            </w:pPr>
            <w:r w:rsidRPr="00186042">
              <w:t>n=2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6EEED" w14:textId="4EA81C22" w:rsidR="003807A9" w:rsidRPr="00186042" w:rsidRDefault="003807A9" w:rsidP="003807A9">
            <w:pPr>
              <w:pStyle w:val="tables"/>
            </w:pPr>
            <w:r w:rsidRPr="00186042">
              <w:t>0.</w:t>
            </w:r>
            <w:r>
              <w:t>92</w:t>
            </w:r>
          </w:p>
        </w:tc>
      </w:tr>
      <w:tr w:rsidR="00CB6AA7" w14:paraId="1C082DEE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16564" w14:textId="16C603E4" w:rsidR="00CB6AA7" w:rsidRPr="00186042" w:rsidRDefault="00CB6AA7" w:rsidP="003807A9">
            <w:pPr>
              <w:pStyle w:val="tables"/>
            </w:pPr>
            <w:r>
              <w:lastRenderedPageBreak/>
              <w:t>11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AB6D8" w14:textId="7E351E78" w:rsidR="00CB6AA7" w:rsidRPr="00186042" w:rsidRDefault="00CB6AA7" w:rsidP="003807A9">
            <w:pPr>
              <w:pStyle w:val="tables"/>
            </w:pPr>
            <w:r>
              <w:t>Different</w:t>
            </w:r>
            <w:r w:rsidRPr="00186042">
              <w:t xml:space="preserve"> fitness values of K recipient clones recombined with different donor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ED80E" w14:textId="5267E5AE" w:rsidR="00CB6AA7" w:rsidRPr="00126CFB" w:rsidRDefault="004F00BE" w:rsidP="003807A9">
            <w:pPr>
              <w:pStyle w:val="tables"/>
              <w:rPr>
                <w:rFonts w:ascii="Cambria Math" w:hAnsi="Cambria Math" w:hint="eastAsi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vs 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p>
                </m:sSubSup>
              </m:oMath>
            </m:oMathPara>
          </w:p>
          <w:p w14:paraId="693243FD" w14:textId="77777777" w:rsidR="00CB6AA7" w:rsidRPr="00126CFB" w:rsidRDefault="00CB6AA7" w:rsidP="003807A9">
            <w:pPr>
              <w:pStyle w:val="tables"/>
              <w:rPr>
                <w:rFonts w:ascii="Cambria Math" w:hAnsi="Cambria Math" w:hint="eastAsia"/>
                <w:oMath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C8FB6" w14:textId="2843B4CF" w:rsidR="00CB6AA7" w:rsidRPr="00186042" w:rsidRDefault="00CB6AA7" w:rsidP="003807A9">
            <w:pPr>
              <w:pStyle w:val="tables"/>
            </w:pPr>
            <w:r>
              <w:t xml:space="preserve">Two-sided </w:t>
            </w:r>
            <w:r w:rsidR="00126CFB"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36766" w14:textId="1E42AC7B" w:rsidR="00CB6AA7" w:rsidRPr="00186042" w:rsidRDefault="00CB6AA7" w:rsidP="003807A9">
            <w:pPr>
              <w:pStyle w:val="tables"/>
            </w:pPr>
            <w:r w:rsidRPr="00186042">
              <w:t>n=1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F6442" w14:textId="65E583FE" w:rsidR="00CB6AA7" w:rsidRPr="00186042" w:rsidRDefault="00CB6AA7" w:rsidP="003807A9">
            <w:pPr>
              <w:pStyle w:val="tables"/>
            </w:pPr>
            <w:r>
              <w:t>0.41</w:t>
            </w:r>
          </w:p>
        </w:tc>
      </w:tr>
      <w:tr w:rsidR="00CB6AA7" w14:paraId="3387385E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3C865" w14:textId="419122AD" w:rsidR="00CB6AA7" w:rsidRPr="00186042" w:rsidRDefault="00CB6AA7" w:rsidP="003807A9">
            <w:pPr>
              <w:pStyle w:val="tables"/>
            </w:pPr>
            <w:r w:rsidRPr="00186042">
              <w:t>1</w:t>
            </w:r>
            <w:r>
              <w:t>2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BA0DC" w14:textId="277CE250" w:rsidR="00CB6AA7" w:rsidRPr="00186042" w:rsidRDefault="00CB6AA7" w:rsidP="003807A9">
            <w:pPr>
              <w:pStyle w:val="tables"/>
              <w:tabs>
                <w:tab w:val="left" w:pos="1950"/>
              </w:tabs>
            </w:pPr>
            <w:r w:rsidRPr="00186042">
              <w:t>Different number of gene orthologues transferred from B donor to K recipient to that expecte by chance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6ED6A" w14:textId="04E1A96C" w:rsidR="00CB6AA7" w:rsidRPr="00126CFB" w:rsidRDefault="004F00BE" w:rsidP="003807A9">
            <w:pPr>
              <w:pStyle w:val="tables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</m:oMath>
            </m:oMathPara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EDF03" w14:textId="70DE6798" w:rsidR="00CB6AA7" w:rsidRDefault="00CB6AA7" w:rsidP="003807A9">
            <w:pPr>
              <w:pStyle w:val="tables"/>
            </w:pPr>
            <w:r w:rsidRPr="00186042">
              <w:t>Pearson χ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E5852" w14:textId="6E5361F2" w:rsidR="00CB6AA7" w:rsidRPr="00186042" w:rsidRDefault="00CB6AA7" w:rsidP="003807A9">
            <w:pPr>
              <w:pStyle w:val="tables"/>
            </w:pPr>
            <w:r>
              <w:t>d</w:t>
            </w:r>
            <w:r w:rsidRPr="00186042">
              <w:t>f =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F20BA" w14:textId="557CF7C0" w:rsidR="00CB6AA7" w:rsidRDefault="00CB6AA7" w:rsidP="003807A9">
            <w:pPr>
              <w:pStyle w:val="tables"/>
            </w:pPr>
            <w:r w:rsidRPr="00186042">
              <w:t>0.67</w:t>
            </w:r>
          </w:p>
        </w:tc>
      </w:tr>
      <w:tr w:rsidR="00CB6AA7" w14:paraId="380C47C5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417F7" w14:textId="397248D1" w:rsidR="00CB6AA7" w:rsidRPr="00186042" w:rsidRDefault="00CB6AA7" w:rsidP="003807A9">
            <w:pPr>
              <w:pStyle w:val="tables"/>
            </w:pPr>
            <w:r>
              <w:t>13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32637" w14:textId="7D02EE0D" w:rsidR="00CB6AA7" w:rsidRPr="00186042" w:rsidRDefault="00CB6AA7" w:rsidP="003807A9">
            <w:pPr>
              <w:pStyle w:val="tables"/>
            </w:pPr>
            <w:r w:rsidRPr="00186042">
              <w:t xml:space="preserve">Different repetitive element occurrence in breakpoints regions than by </w:t>
            </w:r>
            <w:r w:rsidR="00B646B3">
              <w:t>chance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5CC90" w14:textId="512B132D" w:rsidR="00CB6AA7" w:rsidRPr="00126CFB" w:rsidRDefault="004F00BE" w:rsidP="003807A9">
            <w:pPr>
              <w:pStyle w:val="tables"/>
              <w:rPr>
                <w:rFonts w:ascii="Cambria Math" w:hAnsi="Cambria Math" w:hint="eastAsia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Re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B</m:t>
                  </m:r>
                </m:sup>
              </m:sSubSup>
            </m:oMath>
            <w:r w:rsidR="00CB6AA7" w:rsidRPr="00126CFB">
              <w:t xml:space="preserve"> breakpoint regions vs randomly drawn regions from the E. coli K 12 genome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6B5AE" w14:textId="62F0C4F8" w:rsidR="00CB6AA7" w:rsidRPr="00186042" w:rsidRDefault="00CB6AA7" w:rsidP="003807A9">
            <w:pPr>
              <w:pStyle w:val="tables"/>
            </w:pPr>
            <w:r>
              <w:t xml:space="preserve">Two-sided </w:t>
            </w:r>
            <w:r w:rsidR="00126CFB"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3E364" w14:textId="12A9B59E" w:rsidR="00CB6AA7" w:rsidRPr="00186042" w:rsidRDefault="00CB6AA7" w:rsidP="003807A9">
            <w:pPr>
              <w:pStyle w:val="tables"/>
            </w:pPr>
            <w:r>
              <w:t>n=25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4E006" w14:textId="5BF54F7E" w:rsidR="00CB6AA7" w:rsidRPr="00186042" w:rsidRDefault="00CB6AA7" w:rsidP="003807A9">
            <w:pPr>
              <w:pStyle w:val="tables"/>
            </w:pPr>
            <w:r>
              <w:t>0.0026</w:t>
            </w:r>
          </w:p>
        </w:tc>
      </w:tr>
      <w:tr w:rsidR="00CB6AA7" w:rsidRPr="00110152" w14:paraId="418EF98A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FDBF2" w14:textId="38AE6C91" w:rsidR="00CB6AA7" w:rsidRPr="00186042" w:rsidRDefault="00CB6AA7" w:rsidP="003807A9">
            <w:pPr>
              <w:pStyle w:val="tables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45EF5" w14:textId="09E38567" w:rsidR="00CB6AA7" w:rsidRPr="00186042" w:rsidRDefault="00CB6AA7" w:rsidP="003807A9">
            <w:pPr>
              <w:pStyle w:val="tables"/>
            </w:pPr>
            <w:r>
              <w:rPr>
                <w:rFonts w:hint="eastAsia"/>
              </w:rPr>
              <w:t xml:space="preserve">Higher </w:t>
            </w:r>
            <w:r w:rsidRPr="00186042">
              <w:t xml:space="preserve">repetitive element occurrence in breakpoints regions than by </w:t>
            </w:r>
            <w:r w:rsidR="00B646B3">
              <w:t>chance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576DA" w14:textId="6DCCFA07" w:rsidR="00CB6AA7" w:rsidRPr="00126CFB" w:rsidRDefault="004F00BE" w:rsidP="003807A9">
            <w:pPr>
              <w:pStyle w:val="tables"/>
              <w:rPr>
                <w:rFonts w:ascii="Cambria Math" w:hAnsi="Cambria Math" w:hint="eastAsia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Re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B</m:t>
                  </m:r>
                </m:sup>
              </m:sSubSup>
            </m:oMath>
            <w:r w:rsidR="00CB6AA7" w:rsidRPr="00126CFB">
              <w:t xml:space="preserve"> breakpoint regions vs randomly drawn regions from the E. coli K 12 genome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47D85" w14:textId="0E1F5DBB" w:rsidR="00CB6AA7" w:rsidRPr="00186042" w:rsidRDefault="00CB6AA7" w:rsidP="003807A9">
            <w:pPr>
              <w:pStyle w:val="tables"/>
            </w:pPr>
            <w:r>
              <w:t xml:space="preserve">One-sided </w:t>
            </w:r>
            <w:r w:rsidR="00126CFB"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EDCC8" w14:textId="64F7F345" w:rsidR="00CB6AA7" w:rsidRPr="00186042" w:rsidRDefault="00CB6AA7" w:rsidP="003807A9">
            <w:pPr>
              <w:pStyle w:val="tables"/>
            </w:pPr>
            <w:r>
              <w:t>n=</w:t>
            </w:r>
            <w:r>
              <w:rPr>
                <w:rFonts w:hint="eastAsia"/>
              </w:rPr>
              <w:t>25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F4A99" w14:textId="09EFC17E" w:rsidR="00CB6AA7" w:rsidRPr="00186042" w:rsidRDefault="00CB6AA7" w:rsidP="003807A9">
            <w:pPr>
              <w:pStyle w:val="tables"/>
            </w:pPr>
            <w:r>
              <w:rPr>
                <w:rFonts w:hint="eastAsia"/>
              </w:rPr>
              <w:t>0.00044</w:t>
            </w:r>
          </w:p>
        </w:tc>
      </w:tr>
      <w:tr w:rsidR="00CB6AA7" w:rsidRPr="00110152" w14:paraId="7641C95E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655B0" w14:textId="745F9DB9" w:rsidR="00CB6AA7" w:rsidRPr="00186042" w:rsidRDefault="00CB6AA7" w:rsidP="003807A9">
            <w:pPr>
              <w:pStyle w:val="tables"/>
            </w:pPr>
            <w:r w:rsidRPr="00186042">
              <w:t>1</w:t>
            </w:r>
            <w:r>
              <w:t>5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211DC" w14:textId="1B2AD424" w:rsidR="00CB6AA7" w:rsidRPr="00186042" w:rsidRDefault="00CB6AA7" w:rsidP="003807A9">
            <w:pPr>
              <w:pStyle w:val="tables"/>
            </w:pPr>
            <w:r>
              <w:t>Lower</w:t>
            </w:r>
            <w:r w:rsidRPr="00186042">
              <w:t xml:space="preserve"> SNP density between E. coli K12 and </w:t>
            </w:r>
            <w:r>
              <w:t>B</w:t>
            </w:r>
            <w:r w:rsidRPr="00186042">
              <w:t xml:space="preserve"> genome in breakpoints regions than by </w:t>
            </w:r>
            <w:r w:rsidR="00B646B3">
              <w:t>chance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4055C" w14:textId="16672FC0" w:rsidR="00CB6AA7" w:rsidRPr="00126CFB" w:rsidRDefault="004F00BE" w:rsidP="003807A9">
            <w:pPr>
              <w:pStyle w:val="tables"/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Re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B</m:t>
                  </m:r>
                </m:sup>
              </m:sSubSup>
            </m:oMath>
            <w:r w:rsidR="00CB6AA7" w:rsidRPr="00126CFB">
              <w:t xml:space="preserve"> breakpoint regions vs randomly drawn regions from the E. coli K 12 genome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E4521" w14:textId="215D614C" w:rsidR="00CB6AA7" w:rsidRDefault="00DC2743" w:rsidP="003807A9">
            <w:pPr>
              <w:pStyle w:val="tables"/>
            </w:pPr>
            <w:r>
              <w:t>One</w:t>
            </w:r>
            <w:r w:rsidR="00CB6AA7">
              <w:t xml:space="preserve">-sided </w:t>
            </w:r>
            <w:r w:rsidR="00126CFB"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EF15C" w14:textId="7CB74619" w:rsidR="00CB6AA7" w:rsidRDefault="00CB6AA7" w:rsidP="003807A9">
            <w:pPr>
              <w:pStyle w:val="tables"/>
            </w:pPr>
            <w:r>
              <w:t>n=25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E1F40" w14:textId="618B364C" w:rsidR="00CB6AA7" w:rsidRDefault="00CB6AA7" w:rsidP="003807A9">
            <w:pPr>
              <w:pStyle w:val="tables"/>
            </w:pPr>
            <w:r>
              <w:t>0.45</w:t>
            </w:r>
          </w:p>
        </w:tc>
      </w:tr>
      <w:tr w:rsidR="00CB6AA7" w:rsidRPr="00110152" w14:paraId="1A835C41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4CC37" w14:textId="1DF440E9" w:rsidR="00CB6AA7" w:rsidRPr="00186042" w:rsidRDefault="00CB6AA7" w:rsidP="003807A9">
            <w:pPr>
              <w:pStyle w:val="tables"/>
            </w:pPr>
            <w:r w:rsidRPr="00186042">
              <w:t>1</w:t>
            </w:r>
            <w:r>
              <w:t>6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B53CF" w14:textId="341431B7" w:rsidR="00CB6AA7" w:rsidRPr="00186042" w:rsidRDefault="00CB6AA7" w:rsidP="003807A9">
            <w:pPr>
              <w:pStyle w:val="tables"/>
            </w:pPr>
            <w:r w:rsidRPr="00186042">
              <w:t>Different number of gene orthologues transferred from W donor to K recipient to that expected by chance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E7D15" w14:textId="7751D90C" w:rsidR="00CB6AA7" w:rsidRPr="00126CFB" w:rsidRDefault="004F00BE" w:rsidP="003807A9">
            <w:pPr>
              <w:pStyle w:val="tables"/>
              <w:rPr>
                <w:rFonts w:ascii="Cambria Math" w:hAnsi="Cambria Math" w:hint="eastAsi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</m:oMath>
            </m:oMathPara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BC8BC" w14:textId="60B743B4" w:rsidR="00CB6AA7" w:rsidRPr="00186042" w:rsidRDefault="00CB6AA7" w:rsidP="003807A9">
            <w:pPr>
              <w:pStyle w:val="tables"/>
            </w:pPr>
            <w:r w:rsidRPr="00186042">
              <w:t>Pearson χ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17AFE" w14:textId="1C95BB76" w:rsidR="00CB6AA7" w:rsidRPr="00186042" w:rsidRDefault="00CB6AA7" w:rsidP="003807A9">
            <w:pPr>
              <w:pStyle w:val="tables"/>
            </w:pPr>
            <w:r>
              <w:t>d</w:t>
            </w:r>
            <w:r w:rsidRPr="00186042">
              <w:t>f =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16FF2" w14:textId="7942EF28" w:rsidR="00CB6AA7" w:rsidRPr="00186042" w:rsidRDefault="00CB6AA7" w:rsidP="003807A9">
            <w:pPr>
              <w:pStyle w:val="tables"/>
            </w:pPr>
            <w:r>
              <w:t>0.37</w:t>
            </w:r>
          </w:p>
        </w:tc>
      </w:tr>
      <w:tr w:rsidR="00CB6AA7" w14:paraId="087CDA24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B36D3" w14:textId="26F7647E" w:rsidR="00CB6AA7" w:rsidRPr="00186042" w:rsidRDefault="00CB6AA7" w:rsidP="003807A9">
            <w:pPr>
              <w:pStyle w:val="tables"/>
            </w:pPr>
            <w:r w:rsidRPr="00186042">
              <w:t>1</w:t>
            </w:r>
            <w:r>
              <w:t>7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CC7AF" w14:textId="34DF396E" w:rsidR="00CB6AA7" w:rsidRPr="00186042" w:rsidRDefault="00CB6AA7" w:rsidP="003807A9">
            <w:pPr>
              <w:pStyle w:val="tables"/>
            </w:pPr>
            <w:r w:rsidRPr="00186042">
              <w:t xml:space="preserve">Different repetitive element occurrence in breakpoints regions than by </w:t>
            </w:r>
            <w:r w:rsidR="00B646B3">
              <w:t>chance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C76D9" w14:textId="4B222211" w:rsidR="00CB6AA7" w:rsidRPr="00126CFB" w:rsidRDefault="004F00BE" w:rsidP="003807A9">
            <w:pPr>
              <w:pStyle w:val="tables"/>
              <w:rPr>
                <w:rFonts w:ascii="Cambria Math" w:hAnsi="Cambria Math" w:hint="eastAsia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Re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W</m:t>
                  </m:r>
                </m:sup>
              </m:sSubSup>
            </m:oMath>
            <w:r w:rsidR="00CB6AA7" w:rsidRPr="00126CFB">
              <w:t xml:space="preserve"> breakpoint regions vs randomly drawn regions from the E. coli K 12 genome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CD9AD" w14:textId="2ED9B9F5" w:rsidR="00CB6AA7" w:rsidRPr="00186042" w:rsidRDefault="00126CFB" w:rsidP="003807A9">
            <w:pPr>
              <w:pStyle w:val="tables"/>
            </w:pPr>
            <w:r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382EE" w14:textId="57B0DAE5" w:rsidR="00CB6AA7" w:rsidRPr="00186042" w:rsidRDefault="00CB6AA7" w:rsidP="003807A9">
            <w:pPr>
              <w:pStyle w:val="tables"/>
            </w:pPr>
            <w:r>
              <w:t>n=5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C3B6B" w14:textId="108A3D9A" w:rsidR="00CB6AA7" w:rsidRPr="00186042" w:rsidRDefault="00CB6AA7" w:rsidP="003807A9">
            <w:pPr>
              <w:pStyle w:val="tables"/>
            </w:pPr>
            <w:r>
              <w:t>0.17</w:t>
            </w:r>
          </w:p>
        </w:tc>
      </w:tr>
      <w:tr w:rsidR="00CB6AA7" w14:paraId="0344743F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685E7" w14:textId="02B00088" w:rsidR="00CB6AA7" w:rsidRPr="00186042" w:rsidRDefault="00CB6AA7" w:rsidP="003807A9">
            <w:pPr>
              <w:pStyle w:val="tables"/>
            </w:pPr>
            <w:r w:rsidRPr="00186042">
              <w:t>1</w:t>
            </w:r>
            <w:r>
              <w:t>8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6473A" w14:textId="237A324C" w:rsidR="00CB6AA7" w:rsidRPr="00186042" w:rsidRDefault="00CB6AA7" w:rsidP="003807A9">
            <w:pPr>
              <w:pStyle w:val="tables"/>
            </w:pPr>
            <w:r w:rsidRPr="00186042">
              <w:t xml:space="preserve">Different SNP density between E. coli K12 and W genome in breakpoints regions than by </w:t>
            </w:r>
            <w:r w:rsidR="00B646B3">
              <w:lastRenderedPageBreak/>
              <w:t>chance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DF554" w14:textId="730DFD43" w:rsidR="00CB6AA7" w:rsidRPr="00126CFB" w:rsidRDefault="004F00BE" w:rsidP="003807A9">
            <w:pPr>
              <w:pStyle w:val="tables"/>
              <w:rPr>
                <w:rFonts w:ascii="Cambria Math" w:hAnsi="Cambria Math" w:hint="eastAsia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w:lastRenderedPageBreak/>
                <m:t>Re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W</m:t>
                  </m:r>
                </m:sup>
              </m:sSubSup>
            </m:oMath>
            <w:r w:rsidR="00CB6AA7" w:rsidRPr="00126CFB">
              <w:t xml:space="preserve"> breakpoint regions vs randomly drawn </w:t>
            </w:r>
            <w:r w:rsidR="00CB6AA7" w:rsidRPr="00126CFB">
              <w:lastRenderedPageBreak/>
              <w:t>regions from the E. coli K 12 genome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27D08" w14:textId="0CB8778F" w:rsidR="00CB6AA7" w:rsidRPr="00186042" w:rsidRDefault="00126CFB" w:rsidP="003807A9">
            <w:pPr>
              <w:pStyle w:val="tables"/>
            </w:pPr>
            <w:r>
              <w:lastRenderedPageBreak/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40F85" w14:textId="1B0BD5F6" w:rsidR="00CB6AA7" w:rsidRPr="00186042" w:rsidRDefault="00CB6AA7" w:rsidP="003807A9">
            <w:pPr>
              <w:pStyle w:val="tables"/>
            </w:pPr>
            <w:r>
              <w:t>n=5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64AFC" w14:textId="3E7AF637" w:rsidR="00CB6AA7" w:rsidRPr="00186042" w:rsidRDefault="00CB6AA7" w:rsidP="003807A9">
            <w:pPr>
              <w:pStyle w:val="tables"/>
            </w:pPr>
            <w:r>
              <w:t>0.11</w:t>
            </w:r>
          </w:p>
        </w:tc>
      </w:tr>
      <w:tr w:rsidR="00CB6AA7" w14:paraId="70421731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C4CAC" w14:textId="6CFEA0E4" w:rsidR="00CB6AA7" w:rsidRPr="00186042" w:rsidRDefault="00CB6AA7" w:rsidP="003807A9">
            <w:pPr>
              <w:pStyle w:val="tables"/>
            </w:pPr>
            <w:r w:rsidRPr="00186042">
              <w:lastRenderedPageBreak/>
              <w:t>1</w:t>
            </w:r>
            <w:r>
              <w:t>9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FED69" w14:textId="716C01D9" w:rsidR="00CB6AA7" w:rsidRPr="00186042" w:rsidRDefault="00CB6AA7" w:rsidP="003807A9">
            <w:pPr>
              <w:pStyle w:val="tables"/>
            </w:pPr>
            <w:r>
              <w:t>Higher number of 222 overlapping horizontal genes from the B and the W donor than by chance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FBC71" w14:textId="479091F9" w:rsidR="00CB6AA7" w:rsidRPr="00126CFB" w:rsidRDefault="004F00BE" w:rsidP="003807A9">
            <w:pPr>
              <w:pStyle w:val="tables"/>
              <w:rPr>
                <w:rFonts w:ascii="Cambria Math" w:hAnsi="Cambria Math" w:hint="eastAsi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</m:oMath>
            </m:oMathPara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4B7C8" w14:textId="314AFDFB" w:rsidR="00CB6AA7" w:rsidRPr="00186042" w:rsidRDefault="00CB6AA7" w:rsidP="003807A9">
            <w:pPr>
              <w:pStyle w:val="tables"/>
            </w:pPr>
            <w:r w:rsidRPr="00186042">
              <w:t>*Randomization test for overlap, with negative control iterated 1 x 105 times.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CEF29" w14:textId="4B13163E" w:rsidR="00CB6AA7" w:rsidRPr="00186042" w:rsidRDefault="00CB6AA7" w:rsidP="003807A9">
            <w:pPr>
              <w:pStyle w:val="tables"/>
            </w:pPr>
            <w:r>
              <w:t>Number of W donor HGT genes = 321, Number of B donor HGT genes = 2649.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CD180" w14:textId="300E2C12" w:rsidR="00CB6AA7" w:rsidRPr="00186042" w:rsidRDefault="00CB6AA7" w:rsidP="003807A9">
            <w:pPr>
              <w:pStyle w:val="tables"/>
            </w:pPr>
            <w:r w:rsidRPr="00186042">
              <w:t>7 x 10</w:t>
            </w:r>
            <w:r w:rsidRPr="00F80394">
              <w:rPr>
                <w:vertAlign w:val="superscript"/>
              </w:rPr>
              <w:t>-5</w:t>
            </w:r>
          </w:p>
        </w:tc>
      </w:tr>
      <w:tr w:rsidR="00CB6AA7" w14:paraId="4F217FDF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ACDF3" w14:textId="6B116A10" w:rsidR="00CB6AA7" w:rsidRPr="00186042" w:rsidRDefault="00CB6AA7" w:rsidP="003807A9">
            <w:pPr>
              <w:pStyle w:val="tables"/>
            </w:pPr>
            <w:r>
              <w:t>20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ACB32" w14:textId="3F93D78C" w:rsidR="00CB6AA7" w:rsidRPr="00186042" w:rsidRDefault="00CB6AA7" w:rsidP="003807A9">
            <w:pPr>
              <w:pStyle w:val="tables"/>
            </w:pPr>
            <w:r w:rsidRPr="00186042">
              <w:t>Higher fractions of butyric acid adapted clones within  population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CFA91" w14:textId="4375F4A8" w:rsidR="00CB6AA7" w:rsidRPr="00126CFB" w:rsidRDefault="004F00BE" w:rsidP="003807A9">
            <w:pPr>
              <w:pStyle w:val="tables"/>
              <w:rPr>
                <w:rFonts w:ascii="Cambria Math" w:hAnsi="Cambria Math" w:hint="eastAsi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vs Re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81225" w14:textId="2A37F5C0" w:rsidR="00CB6AA7" w:rsidRPr="00186042" w:rsidRDefault="00CB6AA7" w:rsidP="003807A9">
            <w:pPr>
              <w:pStyle w:val="tables"/>
            </w:pPr>
            <w:r>
              <w:t xml:space="preserve">One-sided </w:t>
            </w:r>
            <w:r w:rsidR="00126CFB"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8E354" w14:textId="3C2660A9" w:rsidR="00CB6AA7" w:rsidRPr="00186042" w:rsidRDefault="00CB6AA7" w:rsidP="003807A9">
            <w:pPr>
              <w:pStyle w:val="tables"/>
            </w:pPr>
            <w:r w:rsidRPr="00186042">
              <w:t>n=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E0923" w14:textId="511C6E8C" w:rsidR="00CB6AA7" w:rsidRPr="00186042" w:rsidRDefault="00CB6AA7" w:rsidP="003807A9">
            <w:pPr>
              <w:pStyle w:val="tables"/>
            </w:pPr>
            <w:r w:rsidRPr="00186042">
              <w:t>0.65</w:t>
            </w:r>
          </w:p>
        </w:tc>
      </w:tr>
      <w:tr w:rsidR="00CB6AA7" w14:paraId="7135EAA0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B69CF" w14:textId="38844C8C" w:rsidR="00CB6AA7" w:rsidRPr="00186042" w:rsidRDefault="00CB6AA7" w:rsidP="003807A9">
            <w:pPr>
              <w:pStyle w:val="tables"/>
            </w:pPr>
            <w:r>
              <w:t>21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3C6E8" w14:textId="3AA8A43E" w:rsidR="00CB6AA7" w:rsidRPr="00186042" w:rsidRDefault="00CB6AA7" w:rsidP="003807A9">
            <w:pPr>
              <w:pStyle w:val="tables"/>
            </w:pPr>
            <w:r w:rsidRPr="00186042">
              <w:t>Higher fractions of butyric acid adapted clones within  population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0C6F9" w14:textId="406E7DB9" w:rsidR="00CB6AA7" w:rsidRPr="00126CFB" w:rsidRDefault="004F00BE" w:rsidP="003807A9">
            <w:pPr>
              <w:pStyle w:val="tables"/>
              <w:rPr>
                <w:rFonts w:ascii="Cambria Math" w:hAnsi="Cambria Math" w:hint="eastAsi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vs Re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1EC68" w14:textId="3FC5A0DB" w:rsidR="00CB6AA7" w:rsidRPr="00186042" w:rsidRDefault="00CB6AA7" w:rsidP="003807A9">
            <w:pPr>
              <w:pStyle w:val="tables"/>
            </w:pPr>
            <w:r>
              <w:t>One-sided</w:t>
            </w:r>
            <w:r w:rsidRPr="00186042">
              <w:t xml:space="preserve"> </w:t>
            </w:r>
            <w:r>
              <w:t xml:space="preserve"> </w:t>
            </w:r>
            <w:r w:rsidR="00126CFB"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DF450" w14:textId="5C0130D4" w:rsidR="00CB6AA7" w:rsidRPr="00186042" w:rsidRDefault="00CB6AA7" w:rsidP="003807A9">
            <w:pPr>
              <w:pStyle w:val="tables"/>
            </w:pPr>
            <w:r w:rsidRPr="00186042">
              <w:t>n=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F6DA1" w14:textId="0BA80605" w:rsidR="00CB6AA7" w:rsidRPr="00186042" w:rsidRDefault="00CB6AA7" w:rsidP="003807A9">
            <w:pPr>
              <w:pStyle w:val="tables"/>
            </w:pPr>
            <w:r w:rsidRPr="00186042">
              <w:t>0.32</w:t>
            </w:r>
          </w:p>
        </w:tc>
      </w:tr>
      <w:tr w:rsidR="00CB6AA7" w14:paraId="7B98E123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65E88" w14:textId="3D2FE5D4" w:rsidR="00CB6AA7" w:rsidRPr="00186042" w:rsidRDefault="00CB6AA7" w:rsidP="003807A9">
            <w:pPr>
              <w:pStyle w:val="tables"/>
            </w:pPr>
            <w:r w:rsidRPr="00186042">
              <w:t>2</w:t>
            </w:r>
            <w:r>
              <w:t>2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955B7" w14:textId="1DFCAE2D" w:rsidR="00CB6AA7" w:rsidRPr="00186042" w:rsidRDefault="00CB6AA7" w:rsidP="003807A9">
            <w:pPr>
              <w:pStyle w:val="tables"/>
            </w:pPr>
            <w:r w:rsidRPr="00186042">
              <w:t>Higher fractions of butyric acid adapted clones within  population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9DC00" w14:textId="77318E74" w:rsidR="00CB6AA7" w:rsidRPr="00126CFB" w:rsidRDefault="004F00BE" w:rsidP="003807A9">
            <w:pPr>
              <w:pStyle w:val="tables"/>
              <w:rPr>
                <w:rFonts w:ascii="Cambria Math" w:hAnsi="Cambria Math" w:hint="eastAsi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vs Re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06075" w14:textId="08431D1A" w:rsidR="00CB6AA7" w:rsidRPr="00186042" w:rsidRDefault="00CB6AA7" w:rsidP="003807A9">
            <w:pPr>
              <w:pStyle w:val="tables"/>
            </w:pPr>
            <w:r>
              <w:t>One-sided</w:t>
            </w:r>
            <w:r w:rsidRPr="00186042">
              <w:t xml:space="preserve"> </w:t>
            </w:r>
            <w:r w:rsidR="00126CFB"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8A49A" w14:textId="3F63C62D" w:rsidR="00CB6AA7" w:rsidRPr="00186042" w:rsidRDefault="00CB6AA7" w:rsidP="003807A9">
            <w:pPr>
              <w:pStyle w:val="tables"/>
            </w:pPr>
            <w:r w:rsidRPr="00186042">
              <w:t>n=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A854B" w14:textId="02E1EA21" w:rsidR="00CB6AA7" w:rsidRPr="00186042" w:rsidRDefault="00CB6AA7" w:rsidP="003807A9">
            <w:pPr>
              <w:pStyle w:val="tables"/>
            </w:pPr>
            <w:r w:rsidRPr="00186042">
              <w:t>0.50</w:t>
            </w:r>
          </w:p>
        </w:tc>
      </w:tr>
      <w:tr w:rsidR="00CB6AA7" w14:paraId="6059560A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E17BB" w14:textId="59694E6A" w:rsidR="00CB6AA7" w:rsidRPr="00186042" w:rsidRDefault="00CB6AA7" w:rsidP="003807A9">
            <w:pPr>
              <w:pStyle w:val="tables"/>
            </w:pPr>
            <w:r>
              <w:t>23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78186" w14:textId="333C457E" w:rsidR="00CB6AA7" w:rsidRPr="00186042" w:rsidRDefault="00CB6AA7" w:rsidP="003807A9">
            <w:pPr>
              <w:pStyle w:val="tables"/>
            </w:pPr>
            <w:r w:rsidRPr="00186042">
              <w:t>Higher fractions of butyric acid adapted clones within  population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2007C" w14:textId="21809FE9" w:rsidR="00CB6AA7" w:rsidRPr="00126CFB" w:rsidRDefault="004F00BE" w:rsidP="003807A9">
            <w:pPr>
              <w:pStyle w:val="tables"/>
              <w:rPr>
                <w:rFonts w:ascii="Cambria Math" w:hAnsi="Cambria Math" w:hint="eastAsi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vs 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ACD42" w14:textId="175CE1D6" w:rsidR="00CB6AA7" w:rsidRPr="00186042" w:rsidRDefault="00CB6AA7" w:rsidP="003807A9">
            <w:pPr>
              <w:pStyle w:val="tables"/>
            </w:pPr>
            <w:r>
              <w:t>One-sided</w:t>
            </w:r>
            <w:r w:rsidRPr="00186042">
              <w:t xml:space="preserve"> </w:t>
            </w:r>
            <w:r w:rsidR="00126CFB"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8FF9C" w14:textId="0EF9B811" w:rsidR="00CB6AA7" w:rsidRPr="00186042" w:rsidRDefault="00CB6AA7" w:rsidP="003807A9">
            <w:pPr>
              <w:pStyle w:val="tables"/>
            </w:pPr>
            <w:r w:rsidRPr="00186042">
              <w:t>n=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1450F" w14:textId="1A57DD2F" w:rsidR="00CB6AA7" w:rsidRPr="00186042" w:rsidRDefault="00CB6AA7" w:rsidP="003807A9">
            <w:pPr>
              <w:pStyle w:val="tables"/>
            </w:pPr>
            <w:r w:rsidRPr="00186042">
              <w:t>0.32</w:t>
            </w:r>
          </w:p>
        </w:tc>
      </w:tr>
      <w:tr w:rsidR="00CB6AA7" w14:paraId="6C387F8A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B6665" w14:textId="5D29ACD4" w:rsidR="00CB6AA7" w:rsidRPr="00186042" w:rsidRDefault="00CB6AA7" w:rsidP="003807A9">
            <w:pPr>
              <w:pStyle w:val="tables"/>
            </w:pPr>
            <w:r w:rsidRPr="00186042">
              <w:t>2</w:t>
            </w:r>
            <w:r>
              <w:t>4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EC0A3" w14:textId="516DA976" w:rsidR="00CB6AA7" w:rsidRPr="00186042" w:rsidRDefault="00CB6AA7" w:rsidP="003807A9">
            <w:pPr>
              <w:pStyle w:val="tables"/>
            </w:pPr>
            <w:r w:rsidRPr="00186042">
              <w:t>Higher fractions of butyric acid adapted clones within  population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710F4" w14:textId="274CEBE1" w:rsidR="00CB6AA7" w:rsidRPr="00126CFB" w:rsidRDefault="004F00BE" w:rsidP="003807A9">
            <w:pPr>
              <w:pStyle w:val="tables"/>
              <w:rPr>
                <w:rFonts w:ascii="Cambria Math" w:hAnsi="Cambria Math" w:hint="eastAsi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vs 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48BD4" w14:textId="60488F13" w:rsidR="00CB6AA7" w:rsidRPr="00186042" w:rsidRDefault="00CB6AA7" w:rsidP="003807A9">
            <w:pPr>
              <w:pStyle w:val="tables"/>
            </w:pPr>
            <w:r>
              <w:t>One-sided</w:t>
            </w:r>
            <w:r w:rsidRPr="00186042">
              <w:t xml:space="preserve"> </w:t>
            </w:r>
            <w:r w:rsidR="00126CFB"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49E72" w14:textId="5722131E" w:rsidR="00CB6AA7" w:rsidRPr="00186042" w:rsidRDefault="00CB6AA7" w:rsidP="003807A9">
            <w:pPr>
              <w:pStyle w:val="tables"/>
            </w:pPr>
            <w:r w:rsidRPr="00186042">
              <w:t>n=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B5A44" w14:textId="449B4CD2" w:rsidR="00CB6AA7" w:rsidRPr="00186042" w:rsidRDefault="00CB6AA7" w:rsidP="003807A9">
            <w:pPr>
              <w:pStyle w:val="tables"/>
            </w:pPr>
            <w:r w:rsidRPr="00186042">
              <w:t>0.45</w:t>
            </w:r>
          </w:p>
        </w:tc>
      </w:tr>
      <w:tr w:rsidR="00CB6AA7" w14:paraId="4D1068DF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1FC7C" w14:textId="5B84A773" w:rsidR="00CB6AA7" w:rsidRPr="00186042" w:rsidRDefault="00CB6AA7" w:rsidP="003807A9">
            <w:pPr>
              <w:pStyle w:val="tables"/>
            </w:pPr>
            <w:r w:rsidRPr="00186042">
              <w:t>2</w:t>
            </w:r>
            <w:r>
              <w:t>5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F7C47" w14:textId="47315BDC" w:rsidR="00CB6AA7" w:rsidRPr="00186042" w:rsidRDefault="00CB6AA7" w:rsidP="003807A9">
            <w:pPr>
              <w:pStyle w:val="tables"/>
            </w:pPr>
            <w:r w:rsidRPr="00186042">
              <w:t>Higher fractions of butyric acid adapted clones within  population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4C788" w14:textId="28D9AD44" w:rsidR="00CB6AA7" w:rsidRPr="00126CFB" w:rsidRDefault="004F00BE" w:rsidP="003807A9">
            <w:pPr>
              <w:pStyle w:val="tables"/>
              <w:rPr>
                <w:rFonts w:ascii="Cambria Math" w:hAnsi="Cambria Math" w:hint="eastAsi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vs 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p>
                </m:sSubSup>
              </m:oMath>
            </m:oMathPara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A9F99" w14:textId="2FD0BD2F" w:rsidR="00CB6AA7" w:rsidRPr="00186042" w:rsidRDefault="00CB6AA7" w:rsidP="003807A9">
            <w:pPr>
              <w:pStyle w:val="tables"/>
            </w:pPr>
            <w:r>
              <w:t>One-sided</w:t>
            </w:r>
            <w:r w:rsidRPr="00186042">
              <w:t xml:space="preserve"> </w:t>
            </w:r>
            <w:r w:rsidR="00126CFB"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E3248" w14:textId="3C9DE1B8" w:rsidR="00CB6AA7" w:rsidRPr="00186042" w:rsidRDefault="00CB6AA7" w:rsidP="003807A9">
            <w:pPr>
              <w:pStyle w:val="tables"/>
            </w:pPr>
            <w:r w:rsidRPr="00186042">
              <w:t>n=1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E899E" w14:textId="7C72CCF4" w:rsidR="00CB6AA7" w:rsidRPr="00186042" w:rsidRDefault="00CB6AA7" w:rsidP="003807A9">
            <w:pPr>
              <w:pStyle w:val="tables"/>
            </w:pPr>
            <w:r w:rsidRPr="00186042">
              <w:t>0.45</w:t>
            </w:r>
          </w:p>
        </w:tc>
      </w:tr>
      <w:tr w:rsidR="00CB6AA7" w14:paraId="6EAB1C17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28051" w14:textId="4F68C1A8" w:rsidR="00CB6AA7" w:rsidRPr="00186042" w:rsidRDefault="00CB6AA7" w:rsidP="003807A9">
            <w:pPr>
              <w:pStyle w:val="tables"/>
            </w:pPr>
            <w:r w:rsidRPr="00186042">
              <w:t>2</w:t>
            </w:r>
            <w:r>
              <w:t>6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D2E5A" w14:textId="015B3715" w:rsidR="00CB6AA7" w:rsidRPr="00186042" w:rsidRDefault="00CB6AA7" w:rsidP="003807A9">
            <w:pPr>
              <w:pStyle w:val="tables"/>
            </w:pPr>
            <w:r w:rsidRPr="00186042">
              <w:t>Higher fitness values of W recipient populations recombined with different donor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0909F" w14:textId="6CE202BA" w:rsidR="00CB6AA7" w:rsidRPr="00126CFB" w:rsidRDefault="004F00BE" w:rsidP="003807A9">
            <w:pPr>
              <w:pStyle w:val="tables"/>
              <w:rPr>
                <w:rFonts w:ascii="Cambria Math" w:hAnsi="Cambria Math" w:hint="eastAsi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vs Re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61B35" w14:textId="3054BF3E" w:rsidR="00CB6AA7" w:rsidRPr="00186042" w:rsidRDefault="00CB6AA7" w:rsidP="003807A9">
            <w:pPr>
              <w:pStyle w:val="tables"/>
            </w:pPr>
            <w:r>
              <w:t>One-sided</w:t>
            </w:r>
            <w:r w:rsidRPr="00186042">
              <w:t xml:space="preserve"> </w:t>
            </w:r>
            <w:r w:rsidR="00126CFB"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6DD5B" w14:textId="4E14E7FE" w:rsidR="00CB6AA7" w:rsidRPr="00186042" w:rsidRDefault="00CB6AA7" w:rsidP="003807A9">
            <w:pPr>
              <w:pStyle w:val="tables"/>
            </w:pPr>
            <w:r w:rsidRPr="00186042">
              <w:t>n=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9360D" w14:textId="21D8E45B" w:rsidR="00CB6AA7" w:rsidRPr="00186042" w:rsidRDefault="00CB6AA7" w:rsidP="003807A9">
            <w:pPr>
              <w:pStyle w:val="tables"/>
            </w:pPr>
            <w:r w:rsidRPr="00186042">
              <w:t>0.</w:t>
            </w:r>
            <w:r>
              <w:t>6</w:t>
            </w:r>
            <w:r w:rsidRPr="00186042">
              <w:t>0</w:t>
            </w:r>
          </w:p>
        </w:tc>
      </w:tr>
      <w:tr w:rsidR="00CB6AA7" w14:paraId="4885EE24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697B2" w14:textId="4C682AA1" w:rsidR="00CB6AA7" w:rsidRPr="00186042" w:rsidRDefault="00CB6AA7" w:rsidP="003807A9">
            <w:pPr>
              <w:pStyle w:val="tables"/>
            </w:pPr>
            <w:r w:rsidRPr="00186042">
              <w:t>2</w:t>
            </w:r>
            <w:r>
              <w:t>7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5E071" w14:textId="2DC7A7EA" w:rsidR="00CB6AA7" w:rsidRPr="00186042" w:rsidRDefault="00CB6AA7" w:rsidP="003807A9">
            <w:pPr>
              <w:pStyle w:val="tables"/>
            </w:pPr>
            <w:r w:rsidRPr="00186042">
              <w:t>Higher fitness values of W recipient populations recombined with different donor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45752" w14:textId="1D2473FF" w:rsidR="00CB6AA7" w:rsidRPr="00126CFB" w:rsidRDefault="004F00BE" w:rsidP="003807A9">
            <w:pPr>
              <w:pStyle w:val="tables"/>
              <w:rPr>
                <w:rFonts w:ascii="Cambria Math" w:hAnsi="Cambria Math" w:hint="eastAsi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vs Re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44A8E" w14:textId="328B4290" w:rsidR="00CB6AA7" w:rsidRPr="00186042" w:rsidRDefault="00CB6AA7" w:rsidP="003807A9">
            <w:pPr>
              <w:pStyle w:val="tables"/>
            </w:pPr>
            <w:r>
              <w:t>One-sided</w:t>
            </w:r>
            <w:r w:rsidRPr="00186042">
              <w:t xml:space="preserve"> </w:t>
            </w:r>
            <w:r w:rsidR="00126CFB"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24C34" w14:textId="3D53F109" w:rsidR="00CB6AA7" w:rsidRPr="00186042" w:rsidRDefault="00CB6AA7" w:rsidP="003807A9">
            <w:pPr>
              <w:pStyle w:val="tables"/>
            </w:pPr>
            <w:r w:rsidRPr="00186042">
              <w:t>n=1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829D4" w14:textId="76060D5B" w:rsidR="00CB6AA7" w:rsidRPr="00186042" w:rsidRDefault="00CB6AA7" w:rsidP="003807A9">
            <w:pPr>
              <w:pStyle w:val="tables"/>
            </w:pPr>
            <w:r w:rsidRPr="00186042">
              <w:t>0.</w:t>
            </w:r>
            <w:r>
              <w:t>5</w:t>
            </w:r>
            <w:r w:rsidRPr="00186042">
              <w:t>0</w:t>
            </w:r>
          </w:p>
        </w:tc>
      </w:tr>
      <w:tr w:rsidR="00CB6AA7" w14:paraId="58BCB638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349AC" w14:textId="3221209D" w:rsidR="00CB6AA7" w:rsidRPr="00186042" w:rsidRDefault="00CB6AA7" w:rsidP="003807A9">
            <w:pPr>
              <w:pStyle w:val="tables"/>
            </w:pPr>
            <w:r w:rsidRPr="00186042">
              <w:t>2</w:t>
            </w:r>
            <w:r>
              <w:t>8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AFA15" w14:textId="3A444B0F" w:rsidR="00CB6AA7" w:rsidRPr="00186042" w:rsidRDefault="00CB6AA7" w:rsidP="003807A9">
            <w:pPr>
              <w:pStyle w:val="tables"/>
            </w:pPr>
            <w:r w:rsidRPr="00186042">
              <w:t xml:space="preserve">Higher fitness values of W </w:t>
            </w:r>
            <w:r w:rsidRPr="00186042">
              <w:lastRenderedPageBreak/>
              <w:t>recipient populations recombined with different donor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D44E2" w14:textId="7BD7FFF2" w:rsidR="00CB6AA7" w:rsidRPr="00126CFB" w:rsidRDefault="004F00BE" w:rsidP="003807A9">
            <w:pPr>
              <w:pStyle w:val="tables"/>
              <w:rPr>
                <w:rFonts w:ascii="Cambria Math" w:hAnsi="Cambria Math" w:hint="eastAsi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w:lastRenderedPageBreak/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vs Re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FE3B7" w14:textId="15DEA0D0" w:rsidR="00CB6AA7" w:rsidRPr="00186042" w:rsidRDefault="00CB6AA7" w:rsidP="003807A9">
            <w:pPr>
              <w:pStyle w:val="tables"/>
            </w:pPr>
            <w:r>
              <w:t>One-sided</w:t>
            </w:r>
            <w:r w:rsidRPr="00186042">
              <w:t xml:space="preserve"> </w:t>
            </w:r>
            <w:r w:rsidR="00126CFB">
              <w:t>Mann-</w:t>
            </w:r>
            <w:r w:rsidR="00126CFB">
              <w:lastRenderedPageBreak/>
              <w:t xml:space="preserve">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CC413" w14:textId="0C2F5DBF" w:rsidR="00CB6AA7" w:rsidRPr="00186042" w:rsidRDefault="00CB6AA7" w:rsidP="003807A9">
            <w:pPr>
              <w:pStyle w:val="tables"/>
            </w:pPr>
            <w:r w:rsidRPr="00186042">
              <w:lastRenderedPageBreak/>
              <w:t>n=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D6B16" w14:textId="0558946E" w:rsidR="00CB6AA7" w:rsidRPr="00186042" w:rsidRDefault="00CB6AA7" w:rsidP="003807A9">
            <w:pPr>
              <w:pStyle w:val="tables"/>
            </w:pPr>
            <w:r w:rsidRPr="00186042">
              <w:t>0.</w:t>
            </w:r>
            <w:r>
              <w:t>79</w:t>
            </w:r>
          </w:p>
        </w:tc>
      </w:tr>
      <w:tr w:rsidR="00CB6AA7" w14:paraId="16B0036A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50644" w14:textId="0E44832E" w:rsidR="00CB6AA7" w:rsidRPr="00186042" w:rsidRDefault="00CB6AA7" w:rsidP="003807A9">
            <w:pPr>
              <w:pStyle w:val="tables"/>
            </w:pPr>
            <w:r w:rsidRPr="00186042">
              <w:lastRenderedPageBreak/>
              <w:t>2</w:t>
            </w:r>
            <w:r>
              <w:t>9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9B605" w14:textId="4C796D42" w:rsidR="00CB6AA7" w:rsidRPr="00186042" w:rsidRDefault="00CB6AA7" w:rsidP="003807A9">
            <w:pPr>
              <w:pStyle w:val="tables"/>
            </w:pPr>
            <w:r w:rsidRPr="00186042">
              <w:t>Higher fitness values of W recipient populations recombined with different donor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D6094" w14:textId="003F71CA" w:rsidR="00CB6AA7" w:rsidRPr="00126CFB" w:rsidRDefault="004F00BE" w:rsidP="003807A9">
            <w:pPr>
              <w:pStyle w:val="tables"/>
              <w:rPr>
                <w:rFonts w:ascii="Cambria Math" w:hAnsi="Cambria Math" w:hint="eastAsi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vs 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955DD" w14:textId="1EA19C3F" w:rsidR="00CB6AA7" w:rsidRPr="00186042" w:rsidRDefault="00CB6AA7" w:rsidP="003807A9">
            <w:pPr>
              <w:pStyle w:val="tables"/>
            </w:pPr>
            <w:r>
              <w:t>One-sided</w:t>
            </w:r>
            <w:r w:rsidRPr="00186042">
              <w:t xml:space="preserve"> </w:t>
            </w:r>
            <w:r w:rsidR="00126CFB"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4135C" w14:textId="50EB90BE" w:rsidR="00CB6AA7" w:rsidRPr="00186042" w:rsidRDefault="00CB6AA7" w:rsidP="003807A9">
            <w:pPr>
              <w:pStyle w:val="tables"/>
            </w:pPr>
            <w:r w:rsidRPr="00186042">
              <w:t>n=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87844" w14:textId="7E758062" w:rsidR="00CB6AA7" w:rsidRPr="00186042" w:rsidRDefault="00CB6AA7" w:rsidP="003807A9">
            <w:pPr>
              <w:pStyle w:val="tables"/>
            </w:pPr>
            <w:r w:rsidRPr="00186042">
              <w:t>0.</w:t>
            </w:r>
            <w:r>
              <w:t>61</w:t>
            </w:r>
          </w:p>
        </w:tc>
      </w:tr>
      <w:tr w:rsidR="00CB6AA7" w14:paraId="35F4620B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9D96F" w14:textId="5FD0EFC5" w:rsidR="00CB6AA7" w:rsidRPr="00186042" w:rsidRDefault="00CB6AA7" w:rsidP="003807A9">
            <w:pPr>
              <w:pStyle w:val="tables"/>
            </w:pPr>
            <w:r>
              <w:t>30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51477" w14:textId="1A2F4100" w:rsidR="00CB6AA7" w:rsidRPr="00186042" w:rsidRDefault="00CB6AA7" w:rsidP="003807A9">
            <w:pPr>
              <w:pStyle w:val="tables"/>
            </w:pPr>
            <w:r w:rsidRPr="00186042">
              <w:t>Higher fitness values of W recipient populations recombined with different donor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5C0DC" w14:textId="6357FFE5" w:rsidR="00CB6AA7" w:rsidRPr="00126CFB" w:rsidRDefault="004F00BE" w:rsidP="003807A9">
            <w:pPr>
              <w:pStyle w:val="tables"/>
              <w:rPr>
                <w:rFonts w:ascii="Cambria Math" w:hAnsi="Cambria Math" w:hint="eastAsi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vs 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A7252" w14:textId="363FDA71" w:rsidR="00CB6AA7" w:rsidRPr="00186042" w:rsidRDefault="00CB6AA7" w:rsidP="003807A9">
            <w:pPr>
              <w:pStyle w:val="tables"/>
            </w:pPr>
            <w:r>
              <w:t>One-sided</w:t>
            </w:r>
            <w:r w:rsidRPr="00186042">
              <w:t xml:space="preserve"> </w:t>
            </w:r>
            <w:r w:rsidR="00126CFB"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BFBAD" w14:textId="501030D4" w:rsidR="00CB6AA7" w:rsidRPr="00186042" w:rsidRDefault="00CB6AA7" w:rsidP="003807A9">
            <w:pPr>
              <w:pStyle w:val="tables"/>
            </w:pPr>
            <w:r w:rsidRPr="00186042">
              <w:t>n=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E39F2" w14:textId="38A9887E" w:rsidR="00CB6AA7" w:rsidRPr="00186042" w:rsidRDefault="00CB6AA7" w:rsidP="003807A9">
            <w:pPr>
              <w:pStyle w:val="tables"/>
            </w:pPr>
            <w:r>
              <w:t>0.79</w:t>
            </w:r>
          </w:p>
        </w:tc>
      </w:tr>
      <w:tr w:rsidR="00CB6AA7" w14:paraId="216B9769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A532B" w14:textId="1446E159" w:rsidR="00CB6AA7" w:rsidRPr="00186042" w:rsidRDefault="00CB6AA7" w:rsidP="003807A9">
            <w:pPr>
              <w:pStyle w:val="tables"/>
            </w:pPr>
            <w:r>
              <w:t>31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16FDD" w14:textId="4802A5F3" w:rsidR="00CB6AA7" w:rsidRPr="00186042" w:rsidRDefault="00CB6AA7" w:rsidP="003807A9">
            <w:pPr>
              <w:pStyle w:val="tables"/>
            </w:pPr>
            <w:r w:rsidRPr="00186042">
              <w:t>Higher fitness values of W recipient clones recombined with different donor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4B20D" w14:textId="3407567D" w:rsidR="00CB6AA7" w:rsidRPr="00126CFB" w:rsidRDefault="004F00BE" w:rsidP="003807A9">
            <w:pPr>
              <w:pStyle w:val="tables"/>
              <w:rPr>
                <w:rFonts w:ascii="Cambria Math" w:hAnsi="Cambria Math" w:hint="eastAsi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vs Re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22241" w14:textId="05D2A6B4" w:rsidR="00CB6AA7" w:rsidRPr="00186042" w:rsidRDefault="00CB6AA7" w:rsidP="003807A9">
            <w:pPr>
              <w:pStyle w:val="tables"/>
            </w:pPr>
            <w:r>
              <w:t>One-sided</w:t>
            </w:r>
            <w:r w:rsidRPr="00186042">
              <w:t xml:space="preserve"> </w:t>
            </w:r>
            <w:r w:rsidR="00126CFB"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80F01" w14:textId="58CC1D53" w:rsidR="00CB6AA7" w:rsidRPr="00186042" w:rsidRDefault="00CB6AA7" w:rsidP="003807A9">
            <w:pPr>
              <w:pStyle w:val="tables"/>
            </w:pPr>
            <w:r>
              <w:t>n=2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29166" w14:textId="455678BB" w:rsidR="00CB6AA7" w:rsidRPr="00186042" w:rsidRDefault="00CB6AA7" w:rsidP="003807A9">
            <w:pPr>
              <w:pStyle w:val="tables"/>
            </w:pPr>
            <w:r w:rsidRPr="00186042">
              <w:t>0.</w:t>
            </w:r>
            <w:r>
              <w:t>00068</w:t>
            </w:r>
          </w:p>
        </w:tc>
      </w:tr>
      <w:tr w:rsidR="00CB6AA7" w14:paraId="2E8288BC" w14:textId="77777777" w:rsidTr="00D8037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A1024" w14:textId="6FE8C2CD" w:rsidR="00CB6AA7" w:rsidRPr="00186042" w:rsidRDefault="00CB6AA7" w:rsidP="003807A9">
            <w:pPr>
              <w:pStyle w:val="tables"/>
            </w:pPr>
            <w:r w:rsidRPr="00186042">
              <w:t>3</w:t>
            </w:r>
            <w:r>
              <w:t>2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9D9B7" w14:textId="5C2EDADB" w:rsidR="00CB6AA7" w:rsidRPr="00186042" w:rsidRDefault="00CB6AA7" w:rsidP="003807A9">
            <w:pPr>
              <w:pStyle w:val="tables"/>
            </w:pPr>
            <w:r w:rsidRPr="00186042">
              <w:t>Higher fitness values of W recipient clones recombined with different donor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23ADE" w14:textId="79BDD5A6" w:rsidR="00CB6AA7" w:rsidRPr="00126CFB" w:rsidRDefault="004F00BE" w:rsidP="003807A9">
            <w:pPr>
              <w:pStyle w:val="tables"/>
              <w:rPr>
                <w:rFonts w:ascii="Cambria Math" w:hAnsi="Cambria Math" w:hint="eastAsi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vs Re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91403" w14:textId="56E91FA4" w:rsidR="00CB6AA7" w:rsidRPr="00186042" w:rsidRDefault="00CB6AA7" w:rsidP="003807A9">
            <w:pPr>
              <w:pStyle w:val="tables"/>
            </w:pPr>
            <w:r>
              <w:t>One-sided</w:t>
            </w:r>
            <w:r w:rsidRPr="00186042">
              <w:t xml:space="preserve"> </w:t>
            </w:r>
            <w:r w:rsidR="00126CFB"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1AE3B" w14:textId="030F76F7" w:rsidR="00CB6AA7" w:rsidRPr="00186042" w:rsidRDefault="00CB6AA7" w:rsidP="003807A9">
            <w:pPr>
              <w:pStyle w:val="tables"/>
            </w:pPr>
            <w:r w:rsidRPr="00186042">
              <w:t>n=32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5B9B7" w14:textId="39CC15B4" w:rsidR="00CB6AA7" w:rsidRPr="00186042" w:rsidRDefault="00CB6AA7" w:rsidP="003807A9">
            <w:pPr>
              <w:pStyle w:val="tables"/>
            </w:pPr>
            <w:r>
              <w:t>0.022</w:t>
            </w:r>
          </w:p>
        </w:tc>
      </w:tr>
      <w:tr w:rsidR="00CB6AA7" w14:paraId="3F4C54D9" w14:textId="77777777" w:rsidTr="00D8037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04766" w14:textId="662598B4" w:rsidR="00CB6AA7" w:rsidRPr="00186042" w:rsidRDefault="00CB6AA7" w:rsidP="003807A9">
            <w:pPr>
              <w:pStyle w:val="tables"/>
            </w:pPr>
            <w:r>
              <w:t>33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FF7B5" w14:textId="184C4E3C" w:rsidR="00CB6AA7" w:rsidRPr="00186042" w:rsidRDefault="00CB6AA7" w:rsidP="003807A9">
            <w:pPr>
              <w:pStyle w:val="tables"/>
            </w:pPr>
            <w:r w:rsidRPr="00186042">
              <w:t>Higher fitness values of W recipient clones recombined with different donor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ECAEB" w14:textId="3F30F7D6" w:rsidR="00CB6AA7" w:rsidRPr="00126CFB" w:rsidRDefault="004F00BE" w:rsidP="003807A9">
            <w:pPr>
              <w:pStyle w:val="tables"/>
              <w:rPr>
                <w:rFonts w:ascii="Cambria Math" w:hAnsi="Cambria Math" w:hint="eastAsi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vs 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B966E" w14:textId="1CB9B89F" w:rsidR="00CB6AA7" w:rsidRPr="00186042" w:rsidRDefault="00CB6AA7" w:rsidP="003807A9">
            <w:pPr>
              <w:pStyle w:val="tables"/>
            </w:pPr>
            <w:r>
              <w:t>One-sided</w:t>
            </w:r>
            <w:r w:rsidRPr="00186042">
              <w:t xml:space="preserve"> </w:t>
            </w:r>
            <w:r w:rsidR="00126CFB"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6B394" w14:textId="45060468" w:rsidR="00CB6AA7" w:rsidRPr="00186042" w:rsidRDefault="00CB6AA7" w:rsidP="003807A9">
            <w:pPr>
              <w:pStyle w:val="tables"/>
            </w:pPr>
            <w:r>
              <w:t>n=32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428C1" w14:textId="4B2481FF" w:rsidR="00CB6AA7" w:rsidRPr="00186042" w:rsidRDefault="00CB6AA7" w:rsidP="003807A9">
            <w:pPr>
              <w:pStyle w:val="tables"/>
            </w:pPr>
            <w:r>
              <w:t>0.0018</w:t>
            </w:r>
          </w:p>
        </w:tc>
      </w:tr>
      <w:tr w:rsidR="00CB6AA7" w14:paraId="5966B5DB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D9C50" w14:textId="3F5C3F71" w:rsidR="00CB6AA7" w:rsidRDefault="00CB6AA7" w:rsidP="003807A9">
            <w:pPr>
              <w:pStyle w:val="tables"/>
            </w:pPr>
            <w:r w:rsidRPr="00186042">
              <w:t>3</w:t>
            </w:r>
            <w:r>
              <w:t>4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25C77" w14:textId="40B06CFD" w:rsidR="00CB6AA7" w:rsidRPr="00186042" w:rsidRDefault="00CB6AA7" w:rsidP="003807A9">
            <w:pPr>
              <w:pStyle w:val="tables"/>
            </w:pPr>
            <w:r w:rsidRPr="00186042">
              <w:t>Higher fitness values of W recipient clones recombined with different donor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20BEF" w14:textId="57A9E16D" w:rsidR="00CB6AA7" w:rsidRPr="00126CFB" w:rsidRDefault="004F00BE" w:rsidP="003807A9">
            <w:pPr>
              <w:pStyle w:val="tables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vs 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0AD55" w14:textId="740E5366" w:rsidR="00CB6AA7" w:rsidRDefault="00CB6AA7" w:rsidP="003807A9">
            <w:pPr>
              <w:pStyle w:val="tables"/>
            </w:pPr>
            <w:r>
              <w:t>One-sided</w:t>
            </w:r>
            <w:r w:rsidRPr="00186042">
              <w:t xml:space="preserve"> </w:t>
            </w:r>
            <w:r w:rsidR="00126CFB"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68A19" w14:textId="16B768BE" w:rsidR="00CB6AA7" w:rsidRPr="00186042" w:rsidRDefault="00CB6AA7" w:rsidP="003807A9">
            <w:pPr>
              <w:pStyle w:val="tables"/>
            </w:pPr>
            <w:r w:rsidRPr="00186042">
              <w:t>n=32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C89FE" w14:textId="6EB87DE4" w:rsidR="00CB6AA7" w:rsidRPr="00186042" w:rsidRDefault="00CB6AA7" w:rsidP="003807A9">
            <w:pPr>
              <w:pStyle w:val="tables"/>
            </w:pPr>
            <w:r w:rsidRPr="00186042">
              <w:t>0.0</w:t>
            </w:r>
            <w:r>
              <w:t>84</w:t>
            </w:r>
          </w:p>
        </w:tc>
      </w:tr>
      <w:tr w:rsidR="00CB6AA7" w14:paraId="5B7EB2D0" w14:textId="77777777" w:rsidTr="2E5621AE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48232" w14:textId="3A6D8957" w:rsidR="00CB6AA7" w:rsidRPr="00186042" w:rsidRDefault="00CB6AA7" w:rsidP="003807A9">
            <w:pPr>
              <w:pStyle w:val="tables"/>
            </w:pPr>
            <w:r>
              <w:t>35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782A6" w14:textId="5D0FBE31" w:rsidR="00CB6AA7" w:rsidRPr="00186042" w:rsidRDefault="00CB6AA7" w:rsidP="003807A9">
            <w:pPr>
              <w:pStyle w:val="tables"/>
            </w:pPr>
            <w:r w:rsidRPr="00186042">
              <w:t>Higher fitness values of W recipient clones recombined with different donor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ABBE1" w14:textId="732C82FE" w:rsidR="00CB6AA7" w:rsidRPr="00126CFB" w:rsidRDefault="004F00BE" w:rsidP="003807A9">
            <w:pPr>
              <w:pStyle w:val="tables"/>
              <w:rPr>
                <w:rFonts w:ascii="Cambria Math" w:hAnsi="Cambria Math" w:hint="eastAsia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vs 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p>
                </m:sSubSup>
              </m:oMath>
            </m:oMathPara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16E34" w14:textId="22438EC6" w:rsidR="00CB6AA7" w:rsidRPr="00186042" w:rsidRDefault="00CB6AA7" w:rsidP="003807A9">
            <w:pPr>
              <w:pStyle w:val="tables"/>
            </w:pPr>
            <w:r>
              <w:t>Two-sided</w:t>
            </w:r>
            <w:r w:rsidRPr="00186042">
              <w:t xml:space="preserve"> </w:t>
            </w:r>
            <w:r w:rsidR="00126CFB">
              <w:t xml:space="preserve">Mann-Whitney U-test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11E88" w14:textId="474FE40D" w:rsidR="00CB6AA7" w:rsidRPr="00186042" w:rsidRDefault="00CB6AA7" w:rsidP="003807A9">
            <w:pPr>
              <w:pStyle w:val="tables"/>
            </w:pPr>
            <w:r w:rsidRPr="00186042">
              <w:t>n=4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B18AD" w14:textId="38459590" w:rsidR="00CB6AA7" w:rsidRPr="00186042" w:rsidRDefault="00CB6AA7" w:rsidP="003807A9">
            <w:pPr>
              <w:pStyle w:val="tables"/>
            </w:pPr>
            <w:r w:rsidRPr="00186042">
              <w:t>0.</w:t>
            </w:r>
            <w:r>
              <w:t>063</w:t>
            </w:r>
          </w:p>
        </w:tc>
      </w:tr>
      <w:tr w:rsidR="00CB6AA7" w14:paraId="5FDD1121" w14:textId="77777777" w:rsidTr="00C64AF1"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92715" w14:textId="4913B710" w:rsidR="00CB6AA7" w:rsidRPr="00186042" w:rsidRDefault="00CB6AA7" w:rsidP="003807A9">
            <w:pPr>
              <w:pStyle w:val="tables"/>
            </w:pP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D0E73" w14:textId="4FE3A3AD" w:rsidR="00CB6AA7" w:rsidRPr="00186042" w:rsidRDefault="00CB6AA7" w:rsidP="003807A9">
            <w:pPr>
              <w:pStyle w:val="tables"/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FFFA2" w14:textId="0429BA7B" w:rsidR="00CB6AA7" w:rsidRPr="00126CFB" w:rsidRDefault="00CB6AA7" w:rsidP="003807A9">
            <w:pPr>
              <w:pStyle w:val="tables"/>
              <w:rPr>
                <w:rFonts w:ascii="Cambria Math" w:hAnsi="Cambria Math" w:hint="eastAsia"/>
                <w:oMath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EC9FC" w14:textId="0FA33B61" w:rsidR="00CB6AA7" w:rsidRPr="00186042" w:rsidRDefault="00CB6AA7" w:rsidP="003807A9">
            <w:pPr>
              <w:pStyle w:val="tables"/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7A42F" w14:textId="12A99AC5" w:rsidR="00CB6AA7" w:rsidRPr="00186042" w:rsidRDefault="00CB6AA7" w:rsidP="003807A9">
            <w:pPr>
              <w:pStyle w:val="tables"/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27E88" w14:textId="1D70FD14" w:rsidR="00CB6AA7" w:rsidRPr="00186042" w:rsidRDefault="00CB6AA7" w:rsidP="003807A9">
            <w:pPr>
              <w:pStyle w:val="tables"/>
            </w:pPr>
          </w:p>
        </w:tc>
      </w:tr>
    </w:tbl>
    <w:p w14:paraId="5876174B" w14:textId="40E4E252" w:rsidR="2E5621AE" w:rsidRDefault="2E5621AE"/>
    <w:p w14:paraId="2045573C" w14:textId="77777777" w:rsidR="00407F6A" w:rsidRDefault="00A81DAB"/>
    <w:sectPr w:rsidR="00407F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6D2E87" w14:textId="77777777" w:rsidR="00A81DAB" w:rsidRDefault="00A81DAB" w:rsidP="00A803E0">
      <w:pPr>
        <w:spacing w:line="240" w:lineRule="auto"/>
      </w:pPr>
      <w:r>
        <w:separator/>
      </w:r>
    </w:p>
  </w:endnote>
  <w:endnote w:type="continuationSeparator" w:id="0">
    <w:p w14:paraId="19459D90" w14:textId="77777777" w:rsidR="00A81DAB" w:rsidRDefault="00A81DAB" w:rsidP="00A803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624506" w14:textId="77777777" w:rsidR="00A81DAB" w:rsidRDefault="00A81DAB" w:rsidP="00A803E0">
      <w:pPr>
        <w:spacing w:line="240" w:lineRule="auto"/>
      </w:pPr>
      <w:r>
        <w:separator/>
      </w:r>
    </w:p>
  </w:footnote>
  <w:footnote w:type="continuationSeparator" w:id="0">
    <w:p w14:paraId="218531DF" w14:textId="77777777" w:rsidR="00A81DAB" w:rsidRDefault="00A81DAB" w:rsidP="00A803E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5E9CADDA-EC4A-4AD8-99B7-63920353930C}"/>
    <w:docVar w:name="dgnword-eventsink" w:val="1485120259328"/>
  </w:docVars>
  <w:rsids>
    <w:rsidRoot w:val="0086109E"/>
    <w:rsid w:val="00081000"/>
    <w:rsid w:val="00126CFB"/>
    <w:rsid w:val="001B796F"/>
    <w:rsid w:val="00235DD8"/>
    <w:rsid w:val="00291527"/>
    <w:rsid w:val="003807A9"/>
    <w:rsid w:val="003C2615"/>
    <w:rsid w:val="003D4066"/>
    <w:rsid w:val="00464BAC"/>
    <w:rsid w:val="00485F54"/>
    <w:rsid w:val="004C0F18"/>
    <w:rsid w:val="004F00BE"/>
    <w:rsid w:val="004F3398"/>
    <w:rsid w:val="00504A9D"/>
    <w:rsid w:val="00554B09"/>
    <w:rsid w:val="006359BB"/>
    <w:rsid w:val="006854A6"/>
    <w:rsid w:val="006E1559"/>
    <w:rsid w:val="00713FD3"/>
    <w:rsid w:val="007712E7"/>
    <w:rsid w:val="007E3BCD"/>
    <w:rsid w:val="0086109E"/>
    <w:rsid w:val="00A4287A"/>
    <w:rsid w:val="00A74ECF"/>
    <w:rsid w:val="00A803E0"/>
    <w:rsid w:val="00A81DAB"/>
    <w:rsid w:val="00AA39F2"/>
    <w:rsid w:val="00B166DF"/>
    <w:rsid w:val="00B3688F"/>
    <w:rsid w:val="00B646B3"/>
    <w:rsid w:val="00C06B3D"/>
    <w:rsid w:val="00C64AF1"/>
    <w:rsid w:val="00CB6AA7"/>
    <w:rsid w:val="00D501C7"/>
    <w:rsid w:val="00DC2743"/>
    <w:rsid w:val="00DE5276"/>
    <w:rsid w:val="00E46347"/>
    <w:rsid w:val="00F34048"/>
    <w:rsid w:val="00F80394"/>
    <w:rsid w:val="00FE2899"/>
    <w:rsid w:val="2E562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3370F"/>
  <w15:chartTrackingRefBased/>
  <w15:docId w15:val="{D852358A-9189-4691-A67F-034739C42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109E"/>
    <w:pPr>
      <w:widowControl w:val="0"/>
      <w:spacing w:after="0" w:line="360" w:lineRule="auto"/>
      <w:jc w:val="both"/>
    </w:pPr>
    <w:rPr>
      <w:rFonts w:ascii="Calibri" w:eastAsia="SimSun" w:hAnsi="Calibri" w:cs="SimSu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">
    <w:name w:val="tables"/>
    <w:basedOn w:val="Normal"/>
    <w:unhideWhenUsed/>
    <w:qFormat/>
    <w:rsid w:val="0086109E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803E0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3E0"/>
    <w:rPr>
      <w:rFonts w:ascii="Calibri" w:eastAsia="SimSun" w:hAnsi="Calibri" w:cs="SimSun"/>
      <w:kern w:val="2"/>
      <w:sz w:val="21"/>
      <w:szCs w:val="21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A803E0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3E0"/>
    <w:rPr>
      <w:rFonts w:ascii="Calibri" w:eastAsia="SimSun" w:hAnsi="Calibri" w:cs="SimSun"/>
      <w:kern w:val="2"/>
      <w:sz w:val="21"/>
      <w:szCs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CF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CFB"/>
    <w:rPr>
      <w:rFonts w:ascii="Segoe UI" w:eastAsia="SimSun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3</Words>
  <Characters>463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u</dc:creator>
  <cp:keywords/>
  <dc:description/>
  <cp:lastModifiedBy>user</cp:lastModifiedBy>
  <cp:revision>2</cp:revision>
  <dcterms:created xsi:type="dcterms:W3CDTF">2018-02-07T13:10:00Z</dcterms:created>
  <dcterms:modified xsi:type="dcterms:W3CDTF">2018-02-07T13:10:00Z</dcterms:modified>
</cp:coreProperties>
</file>